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B08424" w14:textId="77777777" w:rsidR="00DF7D10" w:rsidRPr="00FB5B0C" w:rsidRDefault="00DF7D10" w:rsidP="000F4997">
      <w:pPr>
        <w:spacing w:after="0" w:line="480" w:lineRule="auto"/>
        <w:ind w:left="-360"/>
        <w:jc w:val="center"/>
      </w:pPr>
      <w:r w:rsidRPr="00FB5B0C">
        <w:rPr>
          <w:b/>
          <w:sz w:val="32"/>
        </w:rPr>
        <w:t>SUPPLEMENTARY MATERIAL</w:t>
      </w:r>
    </w:p>
    <w:p w14:paraId="0ACA14A6" w14:textId="77777777" w:rsidR="00DF7D10" w:rsidRPr="00FB5B0C" w:rsidRDefault="00DF7D10" w:rsidP="000F4997">
      <w:pPr>
        <w:spacing w:after="0" w:line="480" w:lineRule="auto"/>
        <w:ind w:left="-360"/>
        <w:jc w:val="center"/>
      </w:pPr>
    </w:p>
    <w:p w14:paraId="34126214" w14:textId="77777777" w:rsidR="00676C09" w:rsidRPr="000B4F9A" w:rsidRDefault="00676C09" w:rsidP="00676C09">
      <w:pPr>
        <w:spacing w:after="0" w:line="480" w:lineRule="auto"/>
        <w:jc w:val="both"/>
        <w:rPr>
          <w:b/>
          <w:bCs/>
          <w:sz w:val="30"/>
          <w:szCs w:val="30"/>
          <w:lang w:eastAsia="ko-KR"/>
        </w:rPr>
      </w:pPr>
      <w:r>
        <w:rPr>
          <w:b/>
          <w:bCs/>
          <w:sz w:val="30"/>
          <w:szCs w:val="30"/>
          <w:lang w:eastAsia="ko-KR"/>
        </w:rPr>
        <w:t>E</w:t>
      </w:r>
      <w:r w:rsidRPr="000B4F9A">
        <w:rPr>
          <w:b/>
          <w:bCs/>
          <w:sz w:val="30"/>
          <w:szCs w:val="30"/>
          <w:lang w:eastAsia="ko-KR"/>
        </w:rPr>
        <w:t xml:space="preserve">cological processes underpinning microbial community structure during exposure to </w:t>
      </w:r>
      <w:proofErr w:type="spellStart"/>
      <w:r>
        <w:rPr>
          <w:b/>
          <w:bCs/>
          <w:sz w:val="30"/>
          <w:szCs w:val="30"/>
          <w:lang w:eastAsia="ko-KR"/>
        </w:rPr>
        <w:t>subinhibitory</w:t>
      </w:r>
      <w:proofErr w:type="spellEnd"/>
      <w:r>
        <w:rPr>
          <w:b/>
          <w:bCs/>
          <w:sz w:val="30"/>
          <w:szCs w:val="30"/>
          <w:lang w:eastAsia="ko-KR"/>
        </w:rPr>
        <w:t xml:space="preserve"> level of triclosan</w:t>
      </w:r>
    </w:p>
    <w:p w14:paraId="13AE0E6E" w14:textId="47EF0908" w:rsidR="000F4997" w:rsidRPr="00676C09" w:rsidRDefault="000F4997" w:rsidP="000F4997">
      <w:pPr>
        <w:spacing w:after="0" w:line="480" w:lineRule="auto"/>
        <w:jc w:val="both"/>
        <w:rPr>
          <w:b/>
          <w:bCs/>
          <w:sz w:val="30"/>
          <w:szCs w:val="30"/>
          <w:lang w:eastAsia="ko-KR"/>
        </w:rPr>
      </w:pPr>
    </w:p>
    <w:p w14:paraId="79047755" w14:textId="77777777" w:rsidR="006671BD" w:rsidRPr="004F7916" w:rsidRDefault="006671BD" w:rsidP="006671BD">
      <w:pPr>
        <w:jc w:val="both"/>
        <w:rPr>
          <w:color w:val="000000" w:themeColor="text1"/>
          <w:vertAlign w:val="superscript"/>
        </w:rPr>
      </w:pPr>
      <w:r w:rsidRPr="004F7916">
        <w:rPr>
          <w:color w:val="000000" w:themeColor="text1"/>
        </w:rPr>
        <w:t>Seungdae Oh</w:t>
      </w:r>
      <w:proofErr w:type="gramStart"/>
      <w:r w:rsidRPr="00E04269">
        <w:rPr>
          <w:rFonts w:hint="eastAsia"/>
          <w:color w:val="000000" w:themeColor="text1"/>
          <w:vertAlign w:val="superscript"/>
          <w:lang w:eastAsia="ko-KR"/>
        </w:rPr>
        <w:t>1</w:t>
      </w:r>
      <w:r>
        <w:rPr>
          <w:rFonts w:hint="eastAsia"/>
          <w:color w:val="000000" w:themeColor="text1"/>
          <w:vertAlign w:val="superscript"/>
          <w:lang w:eastAsia="ko-KR"/>
        </w:rPr>
        <w:t>,</w:t>
      </w:r>
      <w:r w:rsidRPr="004F7916">
        <w:rPr>
          <w:color w:val="000000" w:themeColor="text1"/>
        </w:rPr>
        <w:t>*</w:t>
      </w:r>
      <w:proofErr w:type="gramEnd"/>
      <w:r>
        <w:rPr>
          <w:rFonts w:hint="eastAsia"/>
          <w:color w:val="000000" w:themeColor="text1"/>
          <w:lang w:eastAsia="ko-KR"/>
        </w:rPr>
        <w:t>,</w:t>
      </w:r>
      <w:r w:rsidRPr="004F7916">
        <w:rPr>
          <w:color w:val="000000" w:themeColor="text1"/>
        </w:rPr>
        <w:t xml:space="preserve"> </w:t>
      </w:r>
      <w:proofErr w:type="spellStart"/>
      <w:r w:rsidRPr="004F7916">
        <w:rPr>
          <w:color w:val="000000" w:themeColor="text1"/>
        </w:rPr>
        <w:t>Donggeon</w:t>
      </w:r>
      <w:proofErr w:type="spellEnd"/>
      <w:r w:rsidRPr="004F7916">
        <w:rPr>
          <w:color w:val="000000" w:themeColor="text1"/>
        </w:rPr>
        <w:t xml:space="preserve"> Choi</w:t>
      </w:r>
      <w:r w:rsidRPr="00E04269">
        <w:rPr>
          <w:rFonts w:hint="eastAsia"/>
          <w:color w:val="000000" w:themeColor="text1"/>
          <w:vertAlign w:val="superscript"/>
          <w:lang w:eastAsia="ko-KR"/>
        </w:rPr>
        <w:t>1</w:t>
      </w:r>
      <w:r>
        <w:rPr>
          <w:rFonts w:hint="eastAsia"/>
          <w:color w:val="000000" w:themeColor="text1"/>
          <w:lang w:eastAsia="ko-KR"/>
        </w:rPr>
        <w:t>,</w:t>
      </w:r>
      <w:r>
        <w:rPr>
          <w:color w:val="000000" w:themeColor="text1"/>
        </w:rPr>
        <w:t xml:space="preserve"> </w:t>
      </w:r>
      <w:r>
        <w:rPr>
          <w:rFonts w:hint="eastAsia"/>
          <w:color w:val="000000" w:themeColor="text1"/>
          <w:lang w:eastAsia="ko-KR"/>
        </w:rPr>
        <w:t>and</w:t>
      </w:r>
      <w:r>
        <w:rPr>
          <w:color w:val="000000" w:themeColor="text1"/>
        </w:rPr>
        <w:t xml:space="preserve"> </w:t>
      </w:r>
      <w:r w:rsidRPr="00E04269">
        <w:rPr>
          <w:color w:val="000000" w:themeColor="text1"/>
        </w:rPr>
        <w:t>Chang-Jun Cha</w:t>
      </w:r>
      <w:r>
        <w:rPr>
          <w:rFonts w:hint="eastAsia"/>
          <w:color w:val="000000" w:themeColor="text1"/>
          <w:vertAlign w:val="superscript"/>
          <w:lang w:eastAsia="ko-KR"/>
        </w:rPr>
        <w:t>2</w:t>
      </w:r>
      <w:r w:rsidRPr="004F7916">
        <w:rPr>
          <w:color w:val="000000" w:themeColor="text1"/>
        </w:rPr>
        <w:t xml:space="preserve"> </w:t>
      </w:r>
    </w:p>
    <w:p w14:paraId="3B62EB58" w14:textId="77777777" w:rsidR="006671BD" w:rsidRPr="00E04269" w:rsidRDefault="006671BD" w:rsidP="006671BD">
      <w:pPr>
        <w:spacing w:after="0" w:line="480" w:lineRule="auto"/>
        <w:jc w:val="both"/>
        <w:rPr>
          <w:color w:val="000000" w:themeColor="text1"/>
          <w:lang w:eastAsia="ko-KR"/>
        </w:rPr>
      </w:pPr>
    </w:p>
    <w:p w14:paraId="5CEB655C" w14:textId="77777777" w:rsidR="006671BD" w:rsidRPr="004F7916" w:rsidRDefault="006671BD" w:rsidP="006671BD">
      <w:pPr>
        <w:spacing w:after="0" w:line="480" w:lineRule="auto"/>
        <w:jc w:val="both"/>
        <w:rPr>
          <w:color w:val="000000" w:themeColor="text1"/>
        </w:rPr>
      </w:pPr>
      <w:r w:rsidRPr="00E04269">
        <w:rPr>
          <w:rFonts w:hint="eastAsia"/>
          <w:color w:val="000000" w:themeColor="text1"/>
          <w:vertAlign w:val="superscript"/>
          <w:lang w:eastAsia="ko-KR"/>
        </w:rPr>
        <w:t>1</w:t>
      </w:r>
      <w:r>
        <w:rPr>
          <w:color w:val="000000" w:themeColor="text1"/>
          <w:vertAlign w:val="superscript"/>
          <w:lang w:eastAsia="ko-KR"/>
        </w:rPr>
        <w:t xml:space="preserve"> </w:t>
      </w:r>
      <w:r w:rsidRPr="004F7916">
        <w:rPr>
          <w:color w:val="000000" w:themeColor="text1"/>
          <w:lang w:eastAsia="ko-KR"/>
        </w:rPr>
        <w:t xml:space="preserve">Department of Civil Engineering, Kyung </w:t>
      </w:r>
      <w:proofErr w:type="spellStart"/>
      <w:r w:rsidRPr="004F7916">
        <w:rPr>
          <w:color w:val="000000" w:themeColor="text1"/>
          <w:lang w:eastAsia="ko-KR"/>
        </w:rPr>
        <w:t>Hee</w:t>
      </w:r>
      <w:proofErr w:type="spellEnd"/>
      <w:r w:rsidRPr="004F7916">
        <w:rPr>
          <w:color w:val="000000" w:themeColor="text1"/>
          <w:lang w:eastAsia="ko-KR"/>
        </w:rPr>
        <w:t xml:space="preserve"> University, </w:t>
      </w:r>
      <w:proofErr w:type="spellStart"/>
      <w:r w:rsidRPr="004F7916">
        <w:rPr>
          <w:color w:val="000000" w:themeColor="text1"/>
          <w:lang w:eastAsia="ko-KR"/>
        </w:rPr>
        <w:t>Yongin-si</w:t>
      </w:r>
      <w:proofErr w:type="spellEnd"/>
      <w:r w:rsidRPr="004F7916">
        <w:rPr>
          <w:color w:val="000000" w:themeColor="text1"/>
          <w:lang w:eastAsia="ko-KR"/>
        </w:rPr>
        <w:t xml:space="preserve">, </w:t>
      </w:r>
      <w:proofErr w:type="spellStart"/>
      <w:r w:rsidRPr="004F7916">
        <w:rPr>
          <w:color w:val="000000" w:themeColor="text1"/>
          <w:lang w:eastAsia="ko-KR"/>
        </w:rPr>
        <w:t>Gyeonggi</w:t>
      </w:r>
      <w:proofErr w:type="spellEnd"/>
      <w:r w:rsidRPr="004F7916">
        <w:rPr>
          <w:color w:val="000000" w:themeColor="text1"/>
          <w:lang w:eastAsia="ko-KR"/>
        </w:rPr>
        <w:t>-do, Republic of Korea</w:t>
      </w:r>
    </w:p>
    <w:p w14:paraId="4D9C64D2" w14:textId="77777777" w:rsidR="006671BD" w:rsidRPr="004F7916" w:rsidRDefault="006671BD" w:rsidP="006671BD">
      <w:pPr>
        <w:spacing w:after="0" w:line="480" w:lineRule="auto"/>
        <w:jc w:val="both"/>
        <w:rPr>
          <w:color w:val="000000" w:themeColor="text1"/>
        </w:rPr>
      </w:pPr>
      <w:r>
        <w:rPr>
          <w:rFonts w:hint="eastAsia"/>
          <w:color w:val="000000" w:themeColor="text1"/>
          <w:vertAlign w:val="superscript"/>
          <w:lang w:eastAsia="ko-KR"/>
        </w:rPr>
        <w:t>2</w:t>
      </w:r>
      <w:r>
        <w:rPr>
          <w:color w:val="000000" w:themeColor="text1"/>
          <w:vertAlign w:val="superscript"/>
          <w:lang w:eastAsia="ko-KR"/>
        </w:rPr>
        <w:t xml:space="preserve"> </w:t>
      </w:r>
      <w:r w:rsidRPr="00E04269">
        <w:rPr>
          <w:color w:val="000000" w:themeColor="text1"/>
        </w:rPr>
        <w:t xml:space="preserve">Department of Systems Biotechnology and Center for Antibiotic </w:t>
      </w:r>
      <w:proofErr w:type="spellStart"/>
      <w:r w:rsidRPr="00E04269">
        <w:rPr>
          <w:color w:val="000000" w:themeColor="text1"/>
        </w:rPr>
        <w:t>Resistome</w:t>
      </w:r>
      <w:proofErr w:type="spellEnd"/>
      <w:r w:rsidRPr="00E04269">
        <w:rPr>
          <w:color w:val="000000" w:themeColor="text1"/>
        </w:rPr>
        <w:t>, Chung-</w:t>
      </w:r>
      <w:proofErr w:type="spellStart"/>
      <w:r w:rsidRPr="00E04269">
        <w:rPr>
          <w:color w:val="000000" w:themeColor="text1"/>
        </w:rPr>
        <w:t>Ang</w:t>
      </w:r>
      <w:proofErr w:type="spellEnd"/>
      <w:r w:rsidRPr="00E04269">
        <w:rPr>
          <w:color w:val="000000" w:themeColor="text1"/>
        </w:rPr>
        <w:t xml:space="preserve"> University</w:t>
      </w:r>
      <w:r>
        <w:rPr>
          <w:rFonts w:hint="eastAsia"/>
          <w:color w:val="000000" w:themeColor="text1"/>
          <w:lang w:eastAsia="ko-KR"/>
        </w:rPr>
        <w:t>,</w:t>
      </w:r>
      <w:r w:rsidRPr="00E04269">
        <w:rPr>
          <w:color w:val="000000" w:themeColor="text1"/>
        </w:rPr>
        <w:t xml:space="preserve"> </w:t>
      </w:r>
      <w:proofErr w:type="spellStart"/>
      <w:r w:rsidRPr="00E04269">
        <w:rPr>
          <w:color w:val="000000" w:themeColor="text1"/>
        </w:rPr>
        <w:t>Anseong</w:t>
      </w:r>
      <w:r>
        <w:rPr>
          <w:rFonts w:hint="eastAsia"/>
          <w:color w:val="000000" w:themeColor="text1"/>
          <w:lang w:eastAsia="ko-KR"/>
        </w:rPr>
        <w:t>-si</w:t>
      </w:r>
      <w:proofErr w:type="spellEnd"/>
      <w:r>
        <w:rPr>
          <w:rFonts w:hint="eastAsia"/>
          <w:color w:val="000000" w:themeColor="text1"/>
          <w:lang w:eastAsia="ko-KR"/>
        </w:rPr>
        <w:t>,</w:t>
      </w:r>
      <w:r>
        <w:rPr>
          <w:color w:val="000000" w:themeColor="text1"/>
        </w:rPr>
        <w:t xml:space="preserve"> </w:t>
      </w:r>
      <w:proofErr w:type="spellStart"/>
      <w:r w:rsidRPr="004F7916">
        <w:rPr>
          <w:color w:val="000000" w:themeColor="text1"/>
          <w:lang w:eastAsia="ko-KR"/>
        </w:rPr>
        <w:t>Gyeonggi</w:t>
      </w:r>
      <w:proofErr w:type="spellEnd"/>
      <w:r w:rsidRPr="004F7916">
        <w:rPr>
          <w:color w:val="000000" w:themeColor="text1"/>
          <w:lang w:eastAsia="ko-KR"/>
        </w:rPr>
        <w:t>-do, Republic of Korea</w:t>
      </w:r>
    </w:p>
    <w:p w14:paraId="45A332DC" w14:textId="77777777" w:rsidR="000F4997" w:rsidRPr="000B4F9A" w:rsidRDefault="000F4997" w:rsidP="000F4997">
      <w:pPr>
        <w:spacing w:after="0" w:line="480" w:lineRule="auto"/>
        <w:ind w:left="-17"/>
        <w:jc w:val="both"/>
        <w:rPr>
          <w:color w:val="000000" w:themeColor="text1"/>
        </w:rPr>
      </w:pPr>
      <w:bookmarkStart w:id="0" w:name="_GoBack"/>
      <w:bookmarkEnd w:id="0"/>
    </w:p>
    <w:p w14:paraId="20E30BB9" w14:textId="77777777" w:rsidR="000F4997" w:rsidRPr="000B4F9A" w:rsidRDefault="000F4997" w:rsidP="000F4997">
      <w:pPr>
        <w:spacing w:after="0" w:line="480" w:lineRule="auto"/>
        <w:ind w:left="-17"/>
        <w:jc w:val="both"/>
        <w:rPr>
          <w:color w:val="000000" w:themeColor="text1"/>
        </w:rPr>
      </w:pPr>
      <w:bookmarkStart w:id="1" w:name="OLE_LINK13"/>
      <w:r w:rsidRPr="000B4F9A">
        <w:rPr>
          <w:color w:val="000000" w:themeColor="text1"/>
        </w:rPr>
        <w:t>*</w:t>
      </w:r>
      <w:bookmarkEnd w:id="1"/>
      <w:r w:rsidRPr="000B4F9A">
        <w:rPr>
          <w:color w:val="000000" w:themeColor="text1"/>
        </w:rPr>
        <w:t xml:space="preserve"> </w:t>
      </w:r>
      <w:r w:rsidRPr="000B4F9A">
        <w:rPr>
          <w:color w:val="000000" w:themeColor="text1"/>
          <w:lang w:eastAsia="ko-KR"/>
        </w:rPr>
        <w:t>Corresponding author</w:t>
      </w:r>
    </w:p>
    <w:p w14:paraId="41457DF7" w14:textId="77777777" w:rsidR="000F4997" w:rsidRPr="000B4F9A" w:rsidRDefault="000F4997" w:rsidP="000F4997">
      <w:pPr>
        <w:spacing w:after="0" w:line="480" w:lineRule="auto"/>
        <w:jc w:val="both"/>
        <w:rPr>
          <w:color w:val="000000" w:themeColor="text1"/>
          <w:lang w:eastAsia="ko-KR"/>
        </w:rPr>
      </w:pPr>
      <w:r w:rsidRPr="000B4F9A">
        <w:rPr>
          <w:color w:val="000000" w:themeColor="text1"/>
          <w:lang w:eastAsia="ko-KR"/>
        </w:rPr>
        <w:t>Department of Civil Engineering</w:t>
      </w:r>
    </w:p>
    <w:p w14:paraId="21FE4AB1" w14:textId="77777777" w:rsidR="000F4997" w:rsidRPr="000B4F9A" w:rsidRDefault="000F4997" w:rsidP="000F4997">
      <w:pPr>
        <w:spacing w:after="0" w:line="480" w:lineRule="auto"/>
        <w:jc w:val="both"/>
        <w:rPr>
          <w:color w:val="000000" w:themeColor="text1"/>
          <w:lang w:eastAsia="ko-KR"/>
        </w:rPr>
      </w:pPr>
      <w:r w:rsidRPr="000B4F9A">
        <w:rPr>
          <w:color w:val="000000" w:themeColor="text1"/>
          <w:lang w:eastAsia="ko-KR"/>
        </w:rPr>
        <w:t xml:space="preserve">Kyung </w:t>
      </w:r>
      <w:proofErr w:type="spellStart"/>
      <w:r w:rsidRPr="000B4F9A">
        <w:rPr>
          <w:color w:val="000000" w:themeColor="text1"/>
          <w:lang w:eastAsia="ko-KR"/>
        </w:rPr>
        <w:t>Hee</w:t>
      </w:r>
      <w:proofErr w:type="spellEnd"/>
      <w:r w:rsidRPr="000B4F9A">
        <w:rPr>
          <w:color w:val="000000" w:themeColor="text1"/>
          <w:lang w:eastAsia="ko-KR"/>
        </w:rPr>
        <w:t xml:space="preserve"> University</w:t>
      </w:r>
    </w:p>
    <w:p w14:paraId="33843999" w14:textId="77777777" w:rsidR="000F4997" w:rsidRPr="000B4F9A" w:rsidRDefault="000F4997" w:rsidP="000F4997">
      <w:pPr>
        <w:spacing w:after="0" w:line="480" w:lineRule="auto"/>
        <w:jc w:val="both"/>
        <w:rPr>
          <w:color w:val="000000" w:themeColor="text1"/>
          <w:lang w:eastAsia="ko-KR"/>
        </w:rPr>
      </w:pPr>
      <w:r w:rsidRPr="00F7747A">
        <w:rPr>
          <w:color w:val="000000"/>
          <w:lang w:eastAsia="ko-KR"/>
        </w:rPr>
        <w:t xml:space="preserve">1732 </w:t>
      </w:r>
      <w:proofErr w:type="spellStart"/>
      <w:r w:rsidRPr="00F7747A">
        <w:rPr>
          <w:color w:val="000000"/>
          <w:lang w:eastAsia="ko-KR"/>
        </w:rPr>
        <w:t>Deogyeong-daero</w:t>
      </w:r>
      <w:proofErr w:type="spellEnd"/>
      <w:r w:rsidRPr="00F7747A">
        <w:rPr>
          <w:color w:val="000000"/>
          <w:lang w:eastAsia="ko-KR"/>
        </w:rPr>
        <w:t xml:space="preserve">, </w:t>
      </w:r>
      <w:proofErr w:type="spellStart"/>
      <w:r w:rsidRPr="00F7747A">
        <w:rPr>
          <w:color w:val="000000"/>
          <w:lang w:eastAsia="ko-KR"/>
        </w:rPr>
        <w:t>Giheung-gu</w:t>
      </w:r>
      <w:proofErr w:type="spellEnd"/>
      <w:r w:rsidRPr="00F7747A">
        <w:rPr>
          <w:color w:val="000000"/>
          <w:lang w:eastAsia="ko-KR"/>
        </w:rPr>
        <w:t xml:space="preserve">, </w:t>
      </w:r>
      <w:proofErr w:type="spellStart"/>
      <w:r w:rsidRPr="000B4F9A">
        <w:rPr>
          <w:color w:val="000000" w:themeColor="text1"/>
          <w:lang w:eastAsia="ko-KR"/>
        </w:rPr>
        <w:t>Yongin-si</w:t>
      </w:r>
      <w:proofErr w:type="spellEnd"/>
      <w:r w:rsidRPr="000B4F9A">
        <w:rPr>
          <w:color w:val="000000" w:themeColor="text1"/>
          <w:lang w:eastAsia="ko-KR"/>
        </w:rPr>
        <w:t xml:space="preserve">, </w:t>
      </w:r>
      <w:proofErr w:type="spellStart"/>
      <w:r w:rsidRPr="000B4F9A">
        <w:rPr>
          <w:color w:val="000000" w:themeColor="text1"/>
          <w:lang w:eastAsia="ko-KR"/>
        </w:rPr>
        <w:t>Gyeonggi</w:t>
      </w:r>
      <w:proofErr w:type="spellEnd"/>
      <w:r w:rsidRPr="000B4F9A">
        <w:rPr>
          <w:color w:val="000000" w:themeColor="text1"/>
          <w:lang w:eastAsia="ko-KR"/>
        </w:rPr>
        <w:t>-do, Republic of Korea</w:t>
      </w:r>
    </w:p>
    <w:p w14:paraId="72A27F7E" w14:textId="77777777" w:rsidR="000F4997" w:rsidRPr="000B4F9A" w:rsidRDefault="000F4997" w:rsidP="000F4997">
      <w:pPr>
        <w:spacing w:after="0" w:line="480" w:lineRule="auto"/>
        <w:jc w:val="both"/>
        <w:rPr>
          <w:color w:val="000000" w:themeColor="text1"/>
          <w:lang w:eastAsia="ko-KR"/>
        </w:rPr>
      </w:pPr>
      <w:r w:rsidRPr="000B4F9A">
        <w:rPr>
          <w:color w:val="000000" w:themeColor="text1"/>
          <w:lang w:eastAsia="ko-KR"/>
        </w:rPr>
        <w:t>Phone: +82 (031) 201-3664</w:t>
      </w:r>
    </w:p>
    <w:p w14:paraId="5F01E79A" w14:textId="77777777" w:rsidR="000F4997" w:rsidRPr="000B4F9A" w:rsidRDefault="000F4997" w:rsidP="000F4997">
      <w:pPr>
        <w:spacing w:after="0" w:line="480" w:lineRule="auto"/>
        <w:jc w:val="both"/>
        <w:rPr>
          <w:color w:val="000000" w:themeColor="text1"/>
          <w:lang w:eastAsia="ko-KR"/>
        </w:rPr>
      </w:pPr>
      <w:r w:rsidRPr="000B4F9A">
        <w:rPr>
          <w:color w:val="000000" w:themeColor="text1"/>
          <w:lang w:eastAsia="ko-KR"/>
        </w:rPr>
        <w:t>Fax: +82 (031) 202-8854</w:t>
      </w:r>
    </w:p>
    <w:p w14:paraId="671EEF43" w14:textId="77777777" w:rsidR="000F4997" w:rsidRPr="000B4F9A" w:rsidRDefault="000F4997" w:rsidP="000F4997">
      <w:pPr>
        <w:spacing w:after="0" w:line="480" w:lineRule="auto"/>
        <w:jc w:val="both"/>
        <w:rPr>
          <w:color w:val="000000" w:themeColor="text1"/>
          <w:lang w:eastAsia="ko-KR" w:bidi="en-GB"/>
        </w:rPr>
      </w:pPr>
      <w:r w:rsidRPr="000B4F9A">
        <w:rPr>
          <w:color w:val="000000" w:themeColor="text1"/>
          <w:lang w:eastAsia="ko-KR"/>
        </w:rPr>
        <w:t>E-mail: soh</w:t>
      </w:r>
      <w:hyperlink r:id="rId8">
        <w:r w:rsidRPr="000B4F9A">
          <w:rPr>
            <w:rStyle w:val="InternetLink"/>
            <w:color w:val="000000" w:themeColor="text1"/>
            <w:lang w:val="en-US" w:eastAsia="ko-KR"/>
          </w:rPr>
          <w:t>@khu.ac.kr</w:t>
        </w:r>
      </w:hyperlink>
    </w:p>
    <w:p w14:paraId="383A5E56" w14:textId="77777777" w:rsidR="000F4997" w:rsidRPr="00EB196D" w:rsidRDefault="000F4997" w:rsidP="00DF7D10">
      <w:pPr>
        <w:spacing w:after="0" w:line="480" w:lineRule="auto"/>
        <w:jc w:val="both"/>
        <w:rPr>
          <w:b/>
          <w:bCs/>
          <w:sz w:val="30"/>
          <w:szCs w:val="30"/>
          <w:lang w:eastAsia="ko-KR"/>
        </w:rPr>
      </w:pPr>
    </w:p>
    <w:p w14:paraId="58293AC7" w14:textId="1EB98C23" w:rsidR="00D46B08" w:rsidRDefault="00D46B08" w:rsidP="00D50FBF">
      <w:pPr>
        <w:jc w:val="center"/>
        <w:rPr>
          <w:lang w:eastAsia="ko-KR"/>
        </w:rPr>
      </w:pPr>
      <w:r>
        <w:rPr>
          <w:noProof/>
          <w:lang w:eastAsia="ko-KR"/>
        </w:rPr>
        <w:lastRenderedPageBreak/>
        <w:drawing>
          <wp:inline distT="0" distB="0" distL="0" distR="0" wp14:anchorId="4F41D04A" wp14:editId="7F3AEA08">
            <wp:extent cx="6333490" cy="414210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333490" cy="4142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6EE458" w14:textId="50B48D29" w:rsidR="00D46B08" w:rsidRPr="00D46B08" w:rsidRDefault="00D46B08" w:rsidP="00D46B08">
      <w:pPr>
        <w:jc w:val="both"/>
        <w:rPr>
          <w:lang w:eastAsia="ko-KR"/>
        </w:rPr>
      </w:pPr>
      <w:r>
        <w:rPr>
          <w:b/>
        </w:rPr>
        <w:t>Fig</w:t>
      </w:r>
      <w:r>
        <w:rPr>
          <w:rFonts w:hint="eastAsia"/>
          <w:b/>
          <w:lang w:eastAsia="ko-KR"/>
        </w:rPr>
        <w:t>ure</w:t>
      </w:r>
      <w:r w:rsidRPr="0079576F">
        <w:rPr>
          <w:b/>
        </w:rPr>
        <w:t xml:space="preserve"> S1</w:t>
      </w:r>
      <w:r>
        <w:rPr>
          <w:b/>
        </w:rPr>
        <w:t xml:space="preserve">. </w:t>
      </w:r>
      <w:r>
        <w:rPr>
          <w:rFonts w:hint="eastAsia"/>
          <w:b/>
          <w:lang w:eastAsia="ko-KR"/>
        </w:rPr>
        <w:t xml:space="preserve">Development of </w:t>
      </w:r>
      <w:r w:rsidR="009236E7">
        <w:rPr>
          <w:b/>
          <w:lang w:eastAsia="ko-KR"/>
        </w:rPr>
        <w:t>bioreactors</w:t>
      </w:r>
      <w:r>
        <w:rPr>
          <w:b/>
        </w:rPr>
        <w:t>.</w:t>
      </w:r>
    </w:p>
    <w:p w14:paraId="55630E9E" w14:textId="385CB8C5" w:rsidR="0079576F" w:rsidRDefault="0079576F" w:rsidP="00D50FBF">
      <w:pPr>
        <w:jc w:val="center"/>
        <w:rPr>
          <w:lang w:eastAsia="ko-KR"/>
        </w:rPr>
      </w:pPr>
      <w:r>
        <w:rPr>
          <w:rFonts w:hint="eastAsia"/>
          <w:noProof/>
          <w:lang w:eastAsia="ko-KR"/>
        </w:rPr>
        <w:lastRenderedPageBreak/>
        <w:drawing>
          <wp:inline distT="0" distB="0" distL="0" distR="0" wp14:anchorId="45036B37" wp14:editId="0650AC42">
            <wp:extent cx="5355821" cy="4418288"/>
            <wp:effectExtent l="0" t="0" r="0" b="1905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CS removal mechanisms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5821" cy="4418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E59BA9" w14:textId="04200958" w:rsidR="0048099D" w:rsidRDefault="0048099D" w:rsidP="00DF7D10">
      <w:pPr>
        <w:jc w:val="both"/>
      </w:pPr>
      <w:r>
        <w:rPr>
          <w:b/>
        </w:rPr>
        <w:t>Fig</w:t>
      </w:r>
      <w:r>
        <w:rPr>
          <w:rFonts w:hint="eastAsia"/>
          <w:b/>
          <w:lang w:eastAsia="ko-KR"/>
        </w:rPr>
        <w:t>ure</w:t>
      </w:r>
      <w:r w:rsidR="00D46B08">
        <w:rPr>
          <w:b/>
        </w:rPr>
        <w:t xml:space="preserve"> S2</w:t>
      </w:r>
      <w:r w:rsidR="00DD0DD3">
        <w:rPr>
          <w:b/>
        </w:rPr>
        <w:t xml:space="preserve">. TCS removal under abiotic and inactive conditions. </w:t>
      </w:r>
      <w:r w:rsidR="00DD0DD3">
        <w:t>Closed circle represents abiotic condition without inoculum</w:t>
      </w:r>
      <w:r w:rsidR="00DF7D10">
        <w:t xml:space="preserve"> and o</w:t>
      </w:r>
      <w:r w:rsidR="00E14C3E">
        <w:t>pen circle represents</w:t>
      </w:r>
      <w:r w:rsidR="00DF7D10">
        <w:t xml:space="preserve"> inactive inoculum by autoclaving.</w:t>
      </w:r>
    </w:p>
    <w:p w14:paraId="35E023A8" w14:textId="67381E18" w:rsidR="0048099D" w:rsidRDefault="0048099D" w:rsidP="0048099D">
      <w:pPr>
        <w:pageBreakBefore/>
        <w:jc w:val="both"/>
      </w:pPr>
      <w:r>
        <w:rPr>
          <w:noProof/>
          <w:lang w:eastAsia="ko-KR"/>
        </w:rPr>
        <w:lastRenderedPageBreak/>
        <w:drawing>
          <wp:inline distT="0" distB="0" distL="0" distR="0" wp14:anchorId="6EE76B96" wp14:editId="1F2FCC30">
            <wp:extent cx="6187440" cy="4655539"/>
            <wp:effectExtent l="0" t="0" r="381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ecreasing Genus ver2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7440" cy="46555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F1BB33" w14:textId="3A7F4D2C" w:rsidR="0048099D" w:rsidRPr="00EB196D" w:rsidRDefault="0048099D" w:rsidP="009675EB">
      <w:pPr>
        <w:jc w:val="both"/>
      </w:pPr>
      <w:r w:rsidRPr="0048099D">
        <w:rPr>
          <w:rFonts w:hint="eastAsia"/>
          <w:b/>
          <w:lang w:eastAsia="ko-KR"/>
        </w:rPr>
        <w:t>Figure</w:t>
      </w:r>
      <w:r w:rsidRPr="0048099D">
        <w:rPr>
          <w:b/>
          <w:lang w:eastAsia="ko-KR"/>
        </w:rPr>
        <w:t xml:space="preserve"> </w:t>
      </w:r>
      <w:r w:rsidRPr="0048099D">
        <w:rPr>
          <w:rFonts w:hint="eastAsia"/>
          <w:b/>
          <w:lang w:eastAsia="ko-KR"/>
        </w:rPr>
        <w:t>S</w:t>
      </w:r>
      <w:r w:rsidR="009675EB">
        <w:rPr>
          <w:b/>
          <w:lang w:eastAsia="ko-KR"/>
        </w:rPr>
        <w:t>3</w:t>
      </w:r>
      <w:r w:rsidRPr="0048099D">
        <w:rPr>
          <w:rFonts w:hint="eastAsia"/>
          <w:b/>
          <w:lang w:eastAsia="ko-KR"/>
        </w:rPr>
        <w:t>.</w:t>
      </w:r>
      <w:r w:rsidRPr="0048099D">
        <w:rPr>
          <w:b/>
          <w:lang w:eastAsia="ko-KR"/>
        </w:rPr>
        <w:t xml:space="preserve"> </w:t>
      </w:r>
      <w:r w:rsidR="007F0F9E">
        <w:rPr>
          <w:b/>
        </w:rPr>
        <w:t>R</w:t>
      </w:r>
      <w:r w:rsidRPr="00CA0353">
        <w:rPr>
          <w:b/>
        </w:rPr>
        <w:t xml:space="preserve">elative abundance of </w:t>
      </w:r>
      <w:r w:rsidR="007F0F9E">
        <w:rPr>
          <w:b/>
        </w:rPr>
        <w:t xml:space="preserve">genera affiliated to </w:t>
      </w:r>
      <w:proofErr w:type="spellStart"/>
      <w:r w:rsidR="007F0F9E" w:rsidRPr="007F0F9E">
        <w:rPr>
          <w:b/>
          <w:i/>
        </w:rPr>
        <w:t>Chitinophagaceae</w:t>
      </w:r>
      <w:proofErr w:type="spellEnd"/>
      <w:r w:rsidR="007F0F9E">
        <w:rPr>
          <w:b/>
        </w:rPr>
        <w:t xml:space="preserve"> and </w:t>
      </w:r>
      <w:r w:rsidR="007F0F9E" w:rsidRPr="007F0F9E">
        <w:rPr>
          <w:b/>
          <w:i/>
        </w:rPr>
        <w:t>Comamonadaceae</w:t>
      </w:r>
      <w:r w:rsidR="007F0F9E">
        <w:rPr>
          <w:b/>
          <w:i/>
        </w:rPr>
        <w:t>.</w:t>
      </w:r>
      <w:r>
        <w:t xml:space="preserve"> </w:t>
      </w:r>
      <w:r w:rsidR="00F97DDE">
        <w:t>The w</w:t>
      </w:r>
      <w:r>
        <w:rPr>
          <w:rFonts w:hint="eastAsia"/>
          <w:lang w:eastAsia="ko-KR"/>
        </w:rPr>
        <w:t>hit</w:t>
      </w:r>
      <w:r w:rsidR="007F0F9E">
        <w:rPr>
          <w:lang w:eastAsia="ko-KR"/>
        </w:rPr>
        <w:t>e, grey, and black</w:t>
      </w:r>
      <w:r>
        <w:t xml:space="preserve"> color</w:t>
      </w:r>
      <w:r w:rsidR="007F0F9E">
        <w:t>s</w:t>
      </w:r>
      <w:r>
        <w:t xml:space="preserve"> denote the relative abundance of the control</w:t>
      </w:r>
      <w:r w:rsidR="007F0F9E">
        <w:t xml:space="preserve">, </w:t>
      </w:r>
      <w:r>
        <w:rPr>
          <w:rFonts w:hint="eastAsia"/>
          <w:lang w:eastAsia="ko-KR"/>
        </w:rPr>
        <w:t>TCS</w:t>
      </w:r>
      <w:r w:rsidRPr="0048099D">
        <w:rPr>
          <w:rFonts w:hint="eastAsia"/>
          <w:vertAlign w:val="subscript"/>
          <w:lang w:eastAsia="ko-KR"/>
        </w:rPr>
        <w:t>3.5</w:t>
      </w:r>
      <w:r w:rsidR="007F0F9E">
        <w:t xml:space="preserve">, and </w:t>
      </w:r>
      <w:r>
        <w:rPr>
          <w:rFonts w:hint="eastAsia"/>
          <w:lang w:eastAsia="ko-KR"/>
        </w:rPr>
        <w:t>TCS</w:t>
      </w:r>
      <w:r w:rsidRPr="0048099D">
        <w:rPr>
          <w:rFonts w:hint="eastAsia"/>
          <w:vertAlign w:val="subscript"/>
          <w:lang w:eastAsia="ko-KR"/>
        </w:rPr>
        <w:t>56</w:t>
      </w:r>
      <w:r>
        <w:t xml:space="preserve"> communities</w:t>
      </w:r>
      <w:r w:rsidR="007F0F9E">
        <w:t>, respectively</w:t>
      </w:r>
      <w:r>
        <w:t xml:space="preserve">. </w:t>
      </w:r>
      <w:r w:rsidR="00F97DDE">
        <w:t>The s</w:t>
      </w:r>
      <w:r>
        <w:t xml:space="preserve">mall circles represent </w:t>
      </w:r>
      <w:r w:rsidR="00F97DDE">
        <w:t xml:space="preserve">outliers that are </w:t>
      </w:r>
      <w:r w:rsidR="00F97DDE" w:rsidRPr="00F97DDE">
        <w:t>1.5</w:t>
      </w:r>
      <w:r w:rsidR="007B2342">
        <w:t> × the interquartile range (IQR)</w:t>
      </w:r>
      <w:r w:rsidR="00F97DDE" w:rsidRPr="00F97DDE">
        <w:t> lower than Q</w:t>
      </w:r>
      <w:r w:rsidR="00F97DDE" w:rsidRPr="00F97DDE">
        <w:rPr>
          <w:vertAlign w:val="subscript"/>
        </w:rPr>
        <w:t>1</w:t>
      </w:r>
      <w:r w:rsidR="00F97DDE" w:rsidRPr="00F97DDE">
        <w:t xml:space="preserve"> or 1.5 × IQR higher than Q</w:t>
      </w:r>
      <w:r w:rsidR="00F97DDE" w:rsidRPr="00F97DDE">
        <w:rPr>
          <w:vertAlign w:val="subscript"/>
        </w:rPr>
        <w:t>3</w:t>
      </w:r>
      <w:r w:rsidR="00F97DDE" w:rsidRPr="00F97DDE">
        <w:t xml:space="preserve">. </w:t>
      </w:r>
      <w:r>
        <w:t xml:space="preserve">The asterisk represents </w:t>
      </w:r>
      <w:r w:rsidR="00F97DDE">
        <w:t xml:space="preserve">statistically-significant differential abundance </w:t>
      </w:r>
      <w:r w:rsidRPr="00F97DDE">
        <w:t>(</w:t>
      </w:r>
      <w:r w:rsidRPr="00F97DDE">
        <w:rPr>
          <w:i/>
        </w:rPr>
        <w:t>P</w:t>
      </w:r>
      <w:r w:rsidRPr="00F97DDE">
        <w:t xml:space="preserve"> &lt; 0.05 by Mann-Whitney U test) between the </w:t>
      </w:r>
      <w:r w:rsidRPr="00F97DDE">
        <w:rPr>
          <w:rFonts w:hint="eastAsia"/>
        </w:rPr>
        <w:t>TCS</w:t>
      </w:r>
      <w:r w:rsidRPr="00F97DDE">
        <w:t xml:space="preserve">-exposed and control communities. </w:t>
      </w:r>
      <w:r w:rsidRPr="00F97DDE">
        <w:rPr>
          <w:rFonts w:hint="eastAsia"/>
        </w:rPr>
        <w:t>The</w:t>
      </w:r>
      <w:r w:rsidRPr="00F97DDE">
        <w:t xml:space="preserve"> </w:t>
      </w:r>
      <w:r w:rsidRPr="00F97DDE">
        <w:rPr>
          <w:rFonts w:hint="eastAsia"/>
        </w:rPr>
        <w:t>cross-marks</w:t>
      </w:r>
      <w:r w:rsidRPr="00F97DDE">
        <w:t xml:space="preserve"> represent </w:t>
      </w:r>
      <w:r w:rsidR="009675EB">
        <w:t>those</w:t>
      </w:r>
      <w:r w:rsidR="00F97DDE">
        <w:t xml:space="preserve"> less than 10</w:t>
      </w:r>
      <w:r w:rsidR="00F97DDE" w:rsidRPr="00F97DDE">
        <w:rPr>
          <w:vertAlign w:val="superscript"/>
        </w:rPr>
        <w:t>-4</w:t>
      </w:r>
      <w:r w:rsidR="00F97DDE">
        <w:t xml:space="preserve"> in relative abundance (%). </w:t>
      </w:r>
      <w:bookmarkStart w:id="2" w:name="_Hlk511346720"/>
      <w:r w:rsidR="00F97DDE" w:rsidRPr="00BC304F">
        <w:rPr>
          <w:vertAlign w:val="superscript"/>
        </w:rPr>
        <w:t>*</w:t>
      </w:r>
      <w:r w:rsidR="00F97DDE" w:rsidRPr="00BC304F">
        <w:t xml:space="preserve"> Higher classification of </w:t>
      </w:r>
      <w:r w:rsidR="00F97DDE">
        <w:t>a genus</w:t>
      </w:r>
      <w:r w:rsidR="00F97DDE" w:rsidRPr="00BC304F">
        <w:t xml:space="preserve">: </w:t>
      </w:r>
      <w:proofErr w:type="gramStart"/>
      <w:r w:rsidR="00F97DDE" w:rsidRPr="00BC304F">
        <w:rPr>
          <w:vertAlign w:val="superscript"/>
        </w:rPr>
        <w:t>a</w:t>
      </w:r>
      <w:proofErr w:type="gramEnd"/>
      <w:r w:rsidR="00F97DDE" w:rsidRPr="00BC304F">
        <w:t xml:space="preserve"> </w:t>
      </w:r>
      <w:proofErr w:type="spellStart"/>
      <w:r w:rsidR="00F97DDE">
        <w:rPr>
          <w:rFonts w:eastAsia="굴림"/>
          <w:i/>
        </w:rPr>
        <w:t>Chitinophagaceae</w:t>
      </w:r>
      <w:proofErr w:type="spellEnd"/>
      <w:r w:rsidR="00F97DDE">
        <w:t xml:space="preserve"> and</w:t>
      </w:r>
      <w:r w:rsidR="00F97DDE" w:rsidRPr="00BC304F">
        <w:t xml:space="preserve"> </w:t>
      </w:r>
      <w:r w:rsidR="00F97DDE" w:rsidRPr="00BC304F">
        <w:rPr>
          <w:vertAlign w:val="superscript"/>
        </w:rPr>
        <w:t>b</w:t>
      </w:r>
      <w:r w:rsidR="00F97DDE" w:rsidRPr="00BC304F">
        <w:t xml:space="preserve"> </w:t>
      </w:r>
      <w:r w:rsidR="00F97DDE">
        <w:rPr>
          <w:rFonts w:eastAsia="굴림"/>
          <w:i/>
        </w:rPr>
        <w:t>Comamonadaceae</w:t>
      </w:r>
      <w:r w:rsidR="00F97DDE" w:rsidRPr="00BC304F">
        <w:t>.</w:t>
      </w:r>
      <w:bookmarkEnd w:id="2"/>
    </w:p>
    <w:sectPr w:rsidR="0048099D" w:rsidRPr="00EB196D" w:rsidSect="00A5063E">
      <w:footerReference w:type="default" r:id="rId12"/>
      <w:pgSz w:w="12242" w:h="15842" w:code="1"/>
      <w:pgMar w:top="1134" w:right="1134" w:bottom="1684" w:left="1134" w:header="340" w:footer="1021" w:gutter="0"/>
      <w:lnNumType w:countBy="1" w:restart="continuous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EDD3740" w16cid:durableId="1F78EA7B"/>
  <w16cid:commentId w16cid:paraId="05C4C593" w16cid:durableId="1F78EA7C"/>
  <w16cid:commentId w16cid:paraId="6075EA44" w16cid:durableId="1F78EA7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074BFC" w14:textId="77777777" w:rsidR="002B141D" w:rsidRDefault="002B141D" w:rsidP="00B639BE">
      <w:pPr>
        <w:spacing w:after="0" w:line="240" w:lineRule="auto"/>
      </w:pPr>
      <w:r>
        <w:separator/>
      </w:r>
    </w:p>
  </w:endnote>
  <w:endnote w:type="continuationSeparator" w:id="0">
    <w:p w14:paraId="3FF729E2" w14:textId="77777777" w:rsidR="002B141D" w:rsidRDefault="002B141D" w:rsidP="00B639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29615449"/>
      <w:docPartObj>
        <w:docPartGallery w:val="Page Numbers (Bottom of Page)"/>
        <w:docPartUnique/>
      </w:docPartObj>
    </w:sdtPr>
    <w:sdtEndPr>
      <w:rPr>
        <w:rFonts w:cs="Times New Roman"/>
        <w:szCs w:val="24"/>
      </w:rPr>
    </w:sdtEndPr>
    <w:sdtContent>
      <w:p w14:paraId="31E79716" w14:textId="03AA02E1" w:rsidR="00D50FBF" w:rsidRPr="002D3381" w:rsidRDefault="00D50FBF" w:rsidP="002D3381">
        <w:pPr>
          <w:pStyle w:val="ac"/>
          <w:jc w:val="right"/>
          <w:rPr>
            <w:rFonts w:cs="Times New Roman"/>
            <w:szCs w:val="24"/>
          </w:rPr>
        </w:pPr>
        <w:r w:rsidRPr="004342B9">
          <w:rPr>
            <w:rFonts w:cs="Times New Roman"/>
            <w:szCs w:val="24"/>
          </w:rPr>
          <w:fldChar w:fldCharType="begin"/>
        </w:r>
        <w:r w:rsidRPr="004342B9">
          <w:rPr>
            <w:rFonts w:cs="Times New Roman"/>
            <w:szCs w:val="24"/>
          </w:rPr>
          <w:instrText>PAGE   \* MERGEFORMAT</w:instrText>
        </w:r>
        <w:r w:rsidRPr="004342B9">
          <w:rPr>
            <w:rFonts w:cs="Times New Roman"/>
            <w:szCs w:val="24"/>
          </w:rPr>
          <w:fldChar w:fldCharType="separate"/>
        </w:r>
        <w:r w:rsidR="006671BD" w:rsidRPr="006671BD">
          <w:rPr>
            <w:rFonts w:cs="Times New Roman"/>
            <w:noProof/>
            <w:szCs w:val="24"/>
            <w:lang w:val="ko-KR"/>
          </w:rPr>
          <w:t>4</w:t>
        </w:r>
        <w:r w:rsidRPr="004342B9">
          <w:rPr>
            <w:rFonts w:cs="Times New Roman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649C12" w14:textId="77777777" w:rsidR="002B141D" w:rsidRDefault="002B141D" w:rsidP="00B639BE">
      <w:pPr>
        <w:spacing w:after="0" w:line="240" w:lineRule="auto"/>
      </w:pPr>
      <w:r>
        <w:separator/>
      </w:r>
    </w:p>
  </w:footnote>
  <w:footnote w:type="continuationSeparator" w:id="0">
    <w:p w14:paraId="1D65BF62" w14:textId="77777777" w:rsidR="002B141D" w:rsidRDefault="002B141D" w:rsidP="00B639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6235DA"/>
    <w:multiLevelType w:val="hybridMultilevel"/>
    <w:tmpl w:val="AB3A41B2"/>
    <w:lvl w:ilvl="0" w:tplc="9FD077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 w15:restartNumberingAfterBreak="0">
    <w:nsid w:val="270A617C"/>
    <w:multiLevelType w:val="hybridMultilevel"/>
    <w:tmpl w:val="FEDE4FDE"/>
    <w:lvl w:ilvl="0" w:tplc="B5CA7EB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0520062"/>
    <w:multiLevelType w:val="hybridMultilevel"/>
    <w:tmpl w:val="0562BF70"/>
    <w:lvl w:ilvl="0" w:tplc="BC7ED550">
      <w:start w:val="4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3DC446D0"/>
    <w:multiLevelType w:val="hybridMultilevel"/>
    <w:tmpl w:val="0556213A"/>
    <w:lvl w:ilvl="0" w:tplc="8BCC9268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4" w15:restartNumberingAfterBreak="0">
    <w:nsid w:val="70CE646B"/>
    <w:multiLevelType w:val="multilevel"/>
    <w:tmpl w:val="70F8381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760147EF"/>
    <w:multiLevelType w:val="hybridMultilevel"/>
    <w:tmpl w:val="A72A5F18"/>
    <w:lvl w:ilvl="0" w:tplc="C6DEE3F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7CD36CBC"/>
    <w:multiLevelType w:val="hybridMultilevel"/>
    <w:tmpl w:val="453EAECC"/>
    <w:lvl w:ilvl="0" w:tplc="9886BDF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7D0E667A"/>
    <w:multiLevelType w:val="hybridMultilevel"/>
    <w:tmpl w:val="286AF1B0"/>
    <w:lvl w:ilvl="0" w:tplc="7D7EDCD2">
      <w:start w:val="1"/>
      <w:numFmt w:val="decimal"/>
      <w:lvlText w:val="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7F437D29"/>
    <w:multiLevelType w:val="hybridMultilevel"/>
    <w:tmpl w:val="FE10746E"/>
    <w:lvl w:ilvl="0" w:tplc="A84A8DD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8"/>
  </w:num>
  <w:num w:numId="2">
    <w:abstractNumId w:val="0"/>
  </w:num>
  <w:num w:numId="3">
    <w:abstractNumId w:val="7"/>
  </w:num>
  <w:num w:numId="4">
    <w:abstractNumId w:val="4"/>
  </w:num>
  <w:num w:numId="5">
    <w:abstractNumId w:val="6"/>
  </w:num>
  <w:num w:numId="6">
    <w:abstractNumId w:val="3"/>
  </w:num>
  <w:num w:numId="7">
    <w:abstractNumId w:val="2"/>
  </w:num>
  <w:num w:numId="8">
    <w:abstractNumId w:val="1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bordersDoNotSurroundHeader/>
  <w:bordersDoNotSurroundFooter/>
  <w:proofState w:spelling="clean" w:grammar="clean"/>
  <w:defaultTabStop w:val="6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Water Research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wf5svaeea90ue29v3x0dvzaxvf0afdzdf9&quot;&gt;My EndNote Library&lt;record-ids&gt;&lt;item&gt;69&lt;/item&gt;&lt;item&gt;105&lt;/item&gt;&lt;item&gt;107&lt;/item&gt;&lt;item&gt;123&lt;/item&gt;&lt;item&gt;126&lt;/item&gt;&lt;item&gt;127&lt;/item&gt;&lt;item&gt;128&lt;/item&gt;&lt;item&gt;129&lt;/item&gt;&lt;item&gt;130&lt;/item&gt;&lt;item&gt;131&lt;/item&gt;&lt;item&gt;132&lt;/item&gt;&lt;item&gt;133&lt;/item&gt;&lt;item&gt;137&lt;/item&gt;&lt;item&gt;138&lt;/item&gt;&lt;item&gt;139&lt;/item&gt;&lt;item&gt;141&lt;/item&gt;&lt;item&gt;142&lt;/item&gt;&lt;item&gt;148&lt;/item&gt;&lt;/record-ids&gt;&lt;/item&gt;&lt;/Libraries&gt;"/>
  </w:docVars>
  <w:rsids>
    <w:rsidRoot w:val="0008623A"/>
    <w:rsid w:val="000006E4"/>
    <w:rsid w:val="00000ED2"/>
    <w:rsid w:val="00000FD9"/>
    <w:rsid w:val="000017A3"/>
    <w:rsid w:val="00003321"/>
    <w:rsid w:val="000036A9"/>
    <w:rsid w:val="00007117"/>
    <w:rsid w:val="00010386"/>
    <w:rsid w:val="00012A46"/>
    <w:rsid w:val="000156A8"/>
    <w:rsid w:val="00017443"/>
    <w:rsid w:val="00020217"/>
    <w:rsid w:val="00020895"/>
    <w:rsid w:val="00022B14"/>
    <w:rsid w:val="00027D8A"/>
    <w:rsid w:val="00027F6D"/>
    <w:rsid w:val="00030A6F"/>
    <w:rsid w:val="00032B08"/>
    <w:rsid w:val="000340F8"/>
    <w:rsid w:val="000402A6"/>
    <w:rsid w:val="0004180A"/>
    <w:rsid w:val="00042E66"/>
    <w:rsid w:val="0004480F"/>
    <w:rsid w:val="00045B75"/>
    <w:rsid w:val="00047F5E"/>
    <w:rsid w:val="000508CC"/>
    <w:rsid w:val="00051074"/>
    <w:rsid w:val="00051D25"/>
    <w:rsid w:val="00053E33"/>
    <w:rsid w:val="00055662"/>
    <w:rsid w:val="00062570"/>
    <w:rsid w:val="00062C79"/>
    <w:rsid w:val="00062E46"/>
    <w:rsid w:val="00063DDB"/>
    <w:rsid w:val="00064758"/>
    <w:rsid w:val="00066CC1"/>
    <w:rsid w:val="00067335"/>
    <w:rsid w:val="00072124"/>
    <w:rsid w:val="0007232D"/>
    <w:rsid w:val="000726EE"/>
    <w:rsid w:val="00072C83"/>
    <w:rsid w:val="00072E05"/>
    <w:rsid w:val="00081944"/>
    <w:rsid w:val="0008479E"/>
    <w:rsid w:val="0008623A"/>
    <w:rsid w:val="000869A0"/>
    <w:rsid w:val="00090681"/>
    <w:rsid w:val="00091BF6"/>
    <w:rsid w:val="00096242"/>
    <w:rsid w:val="000A4832"/>
    <w:rsid w:val="000A60BA"/>
    <w:rsid w:val="000A615F"/>
    <w:rsid w:val="000A76FA"/>
    <w:rsid w:val="000B1C6F"/>
    <w:rsid w:val="000B37CC"/>
    <w:rsid w:val="000B43EA"/>
    <w:rsid w:val="000B47C0"/>
    <w:rsid w:val="000B486C"/>
    <w:rsid w:val="000B581F"/>
    <w:rsid w:val="000B5DC1"/>
    <w:rsid w:val="000B6FB1"/>
    <w:rsid w:val="000B714E"/>
    <w:rsid w:val="000C0233"/>
    <w:rsid w:val="000C2E0D"/>
    <w:rsid w:val="000C4046"/>
    <w:rsid w:val="000C640D"/>
    <w:rsid w:val="000C6B30"/>
    <w:rsid w:val="000C7C70"/>
    <w:rsid w:val="000D0E05"/>
    <w:rsid w:val="000D30F4"/>
    <w:rsid w:val="000D7739"/>
    <w:rsid w:val="000D78B5"/>
    <w:rsid w:val="000E0AB5"/>
    <w:rsid w:val="000E1407"/>
    <w:rsid w:val="000E1C5E"/>
    <w:rsid w:val="000E6FD3"/>
    <w:rsid w:val="000F3BE5"/>
    <w:rsid w:val="000F43A0"/>
    <w:rsid w:val="000F4997"/>
    <w:rsid w:val="000F5D95"/>
    <w:rsid w:val="000F66A3"/>
    <w:rsid w:val="000F6B4B"/>
    <w:rsid w:val="00100770"/>
    <w:rsid w:val="001010A4"/>
    <w:rsid w:val="00101366"/>
    <w:rsid w:val="00101912"/>
    <w:rsid w:val="00101BC5"/>
    <w:rsid w:val="00106EA6"/>
    <w:rsid w:val="0011790C"/>
    <w:rsid w:val="00120447"/>
    <w:rsid w:val="00120A0A"/>
    <w:rsid w:val="00121B17"/>
    <w:rsid w:val="00121C74"/>
    <w:rsid w:val="00122FC3"/>
    <w:rsid w:val="00124449"/>
    <w:rsid w:val="001271A7"/>
    <w:rsid w:val="00127B33"/>
    <w:rsid w:val="001313B2"/>
    <w:rsid w:val="0013151E"/>
    <w:rsid w:val="00133889"/>
    <w:rsid w:val="00133CAD"/>
    <w:rsid w:val="00135AAB"/>
    <w:rsid w:val="001363AC"/>
    <w:rsid w:val="00144BF0"/>
    <w:rsid w:val="00151327"/>
    <w:rsid w:val="00152B02"/>
    <w:rsid w:val="001534E0"/>
    <w:rsid w:val="0015685D"/>
    <w:rsid w:val="00157DD5"/>
    <w:rsid w:val="00160B67"/>
    <w:rsid w:val="00160C09"/>
    <w:rsid w:val="00163136"/>
    <w:rsid w:val="0016407D"/>
    <w:rsid w:val="00170471"/>
    <w:rsid w:val="001717AF"/>
    <w:rsid w:val="001767A3"/>
    <w:rsid w:val="0018097D"/>
    <w:rsid w:val="00181BDF"/>
    <w:rsid w:val="00182E5E"/>
    <w:rsid w:val="00187CB2"/>
    <w:rsid w:val="00190FD4"/>
    <w:rsid w:val="00192490"/>
    <w:rsid w:val="001930F5"/>
    <w:rsid w:val="0019578B"/>
    <w:rsid w:val="001971F9"/>
    <w:rsid w:val="00197A62"/>
    <w:rsid w:val="001A18D6"/>
    <w:rsid w:val="001A2F76"/>
    <w:rsid w:val="001A38EA"/>
    <w:rsid w:val="001A7B31"/>
    <w:rsid w:val="001B00A5"/>
    <w:rsid w:val="001B0A59"/>
    <w:rsid w:val="001B0C69"/>
    <w:rsid w:val="001B0E80"/>
    <w:rsid w:val="001B0FB9"/>
    <w:rsid w:val="001B2573"/>
    <w:rsid w:val="001B36EF"/>
    <w:rsid w:val="001B65E2"/>
    <w:rsid w:val="001B6D59"/>
    <w:rsid w:val="001B7E6C"/>
    <w:rsid w:val="001C360D"/>
    <w:rsid w:val="001C5176"/>
    <w:rsid w:val="001C56E3"/>
    <w:rsid w:val="001C65FF"/>
    <w:rsid w:val="001C76EC"/>
    <w:rsid w:val="001D1311"/>
    <w:rsid w:val="001D33E8"/>
    <w:rsid w:val="001D52B9"/>
    <w:rsid w:val="001D704C"/>
    <w:rsid w:val="001D7BB6"/>
    <w:rsid w:val="001E15F7"/>
    <w:rsid w:val="001E404C"/>
    <w:rsid w:val="001E4220"/>
    <w:rsid w:val="001E5440"/>
    <w:rsid w:val="001E7D6D"/>
    <w:rsid w:val="001F03C0"/>
    <w:rsid w:val="001F0EBB"/>
    <w:rsid w:val="001F5220"/>
    <w:rsid w:val="001F560F"/>
    <w:rsid w:val="001F5642"/>
    <w:rsid w:val="001F74D3"/>
    <w:rsid w:val="001F7669"/>
    <w:rsid w:val="00206455"/>
    <w:rsid w:val="00206FFB"/>
    <w:rsid w:val="002113B5"/>
    <w:rsid w:val="00212B90"/>
    <w:rsid w:val="00213D27"/>
    <w:rsid w:val="002150B9"/>
    <w:rsid w:val="002166D8"/>
    <w:rsid w:val="00217A06"/>
    <w:rsid w:val="002229E3"/>
    <w:rsid w:val="00223ADD"/>
    <w:rsid w:val="002240F6"/>
    <w:rsid w:val="0022677C"/>
    <w:rsid w:val="00227411"/>
    <w:rsid w:val="00227421"/>
    <w:rsid w:val="00230F45"/>
    <w:rsid w:val="00232723"/>
    <w:rsid w:val="002357A9"/>
    <w:rsid w:val="00235F3A"/>
    <w:rsid w:val="0023679D"/>
    <w:rsid w:val="00241D2D"/>
    <w:rsid w:val="00243703"/>
    <w:rsid w:val="00244403"/>
    <w:rsid w:val="0024543D"/>
    <w:rsid w:val="00246CB4"/>
    <w:rsid w:val="002509D1"/>
    <w:rsid w:val="00255EE2"/>
    <w:rsid w:val="00256A2C"/>
    <w:rsid w:val="00256FB2"/>
    <w:rsid w:val="002635B4"/>
    <w:rsid w:val="00266ADC"/>
    <w:rsid w:val="002702DC"/>
    <w:rsid w:val="00271F01"/>
    <w:rsid w:val="002721AE"/>
    <w:rsid w:val="002812D3"/>
    <w:rsid w:val="00281E69"/>
    <w:rsid w:val="0028439F"/>
    <w:rsid w:val="00287E19"/>
    <w:rsid w:val="002923A7"/>
    <w:rsid w:val="00293580"/>
    <w:rsid w:val="002935BB"/>
    <w:rsid w:val="00294725"/>
    <w:rsid w:val="002955EA"/>
    <w:rsid w:val="002960D4"/>
    <w:rsid w:val="00296913"/>
    <w:rsid w:val="00297474"/>
    <w:rsid w:val="00297779"/>
    <w:rsid w:val="002A001C"/>
    <w:rsid w:val="002A15FE"/>
    <w:rsid w:val="002A2F9C"/>
    <w:rsid w:val="002A4E8D"/>
    <w:rsid w:val="002A5240"/>
    <w:rsid w:val="002A52F0"/>
    <w:rsid w:val="002A7ECE"/>
    <w:rsid w:val="002B141D"/>
    <w:rsid w:val="002B1DE5"/>
    <w:rsid w:val="002B21E0"/>
    <w:rsid w:val="002B6A87"/>
    <w:rsid w:val="002C1180"/>
    <w:rsid w:val="002C12F2"/>
    <w:rsid w:val="002C3914"/>
    <w:rsid w:val="002D3381"/>
    <w:rsid w:val="002D4FB2"/>
    <w:rsid w:val="002D5DCC"/>
    <w:rsid w:val="002D5E29"/>
    <w:rsid w:val="002D7D35"/>
    <w:rsid w:val="002E1299"/>
    <w:rsid w:val="002E424B"/>
    <w:rsid w:val="002E634A"/>
    <w:rsid w:val="002F3F6A"/>
    <w:rsid w:val="002F4838"/>
    <w:rsid w:val="002F55F0"/>
    <w:rsid w:val="002F64CD"/>
    <w:rsid w:val="0030014C"/>
    <w:rsid w:val="003016D3"/>
    <w:rsid w:val="00302628"/>
    <w:rsid w:val="003032E5"/>
    <w:rsid w:val="00304170"/>
    <w:rsid w:val="003051CE"/>
    <w:rsid w:val="00305288"/>
    <w:rsid w:val="00305B53"/>
    <w:rsid w:val="0030618D"/>
    <w:rsid w:val="00306B03"/>
    <w:rsid w:val="00310BCB"/>
    <w:rsid w:val="00312634"/>
    <w:rsid w:val="00315963"/>
    <w:rsid w:val="00315B0D"/>
    <w:rsid w:val="00325236"/>
    <w:rsid w:val="003257E4"/>
    <w:rsid w:val="003346CE"/>
    <w:rsid w:val="003360C8"/>
    <w:rsid w:val="00336544"/>
    <w:rsid w:val="003378FD"/>
    <w:rsid w:val="00337B9C"/>
    <w:rsid w:val="00340BEF"/>
    <w:rsid w:val="003413EA"/>
    <w:rsid w:val="00342A6C"/>
    <w:rsid w:val="003474EB"/>
    <w:rsid w:val="00356981"/>
    <w:rsid w:val="00357676"/>
    <w:rsid w:val="003606E2"/>
    <w:rsid w:val="00364FC7"/>
    <w:rsid w:val="00366211"/>
    <w:rsid w:val="003679D3"/>
    <w:rsid w:val="00371C64"/>
    <w:rsid w:val="0037523C"/>
    <w:rsid w:val="00375718"/>
    <w:rsid w:val="00376C99"/>
    <w:rsid w:val="00381973"/>
    <w:rsid w:val="00381A0A"/>
    <w:rsid w:val="003822BF"/>
    <w:rsid w:val="003826FF"/>
    <w:rsid w:val="00383445"/>
    <w:rsid w:val="0038430E"/>
    <w:rsid w:val="0038472A"/>
    <w:rsid w:val="0038516F"/>
    <w:rsid w:val="003858ED"/>
    <w:rsid w:val="00386107"/>
    <w:rsid w:val="003909F9"/>
    <w:rsid w:val="0039156D"/>
    <w:rsid w:val="00395F14"/>
    <w:rsid w:val="003A3168"/>
    <w:rsid w:val="003A73B7"/>
    <w:rsid w:val="003A789E"/>
    <w:rsid w:val="003B2558"/>
    <w:rsid w:val="003B3A85"/>
    <w:rsid w:val="003B6A8A"/>
    <w:rsid w:val="003C063F"/>
    <w:rsid w:val="003C1D28"/>
    <w:rsid w:val="003D031C"/>
    <w:rsid w:val="003D1F78"/>
    <w:rsid w:val="003D347C"/>
    <w:rsid w:val="003D4476"/>
    <w:rsid w:val="003D53B8"/>
    <w:rsid w:val="003D7C0D"/>
    <w:rsid w:val="003E1364"/>
    <w:rsid w:val="003E22DB"/>
    <w:rsid w:val="003E27B5"/>
    <w:rsid w:val="003E5341"/>
    <w:rsid w:val="003F07FC"/>
    <w:rsid w:val="003F0F0F"/>
    <w:rsid w:val="003F3BF4"/>
    <w:rsid w:val="003F5180"/>
    <w:rsid w:val="004000E6"/>
    <w:rsid w:val="00401771"/>
    <w:rsid w:val="00402E28"/>
    <w:rsid w:val="00405EF1"/>
    <w:rsid w:val="004116E3"/>
    <w:rsid w:val="00411E5B"/>
    <w:rsid w:val="00412270"/>
    <w:rsid w:val="004142C1"/>
    <w:rsid w:val="00414D38"/>
    <w:rsid w:val="00415F3F"/>
    <w:rsid w:val="00422919"/>
    <w:rsid w:val="00423E13"/>
    <w:rsid w:val="0042590F"/>
    <w:rsid w:val="0043113C"/>
    <w:rsid w:val="004342B9"/>
    <w:rsid w:val="00435C06"/>
    <w:rsid w:val="00436A84"/>
    <w:rsid w:val="004408FE"/>
    <w:rsid w:val="004454F0"/>
    <w:rsid w:val="00447772"/>
    <w:rsid w:val="00447F89"/>
    <w:rsid w:val="0045396B"/>
    <w:rsid w:val="0045441D"/>
    <w:rsid w:val="00455E3E"/>
    <w:rsid w:val="00456853"/>
    <w:rsid w:val="004601CB"/>
    <w:rsid w:val="00460664"/>
    <w:rsid w:val="00463192"/>
    <w:rsid w:val="004658DD"/>
    <w:rsid w:val="00467005"/>
    <w:rsid w:val="00467819"/>
    <w:rsid w:val="00471E9A"/>
    <w:rsid w:val="00473643"/>
    <w:rsid w:val="00474487"/>
    <w:rsid w:val="00474C74"/>
    <w:rsid w:val="0047618D"/>
    <w:rsid w:val="00477933"/>
    <w:rsid w:val="00477E55"/>
    <w:rsid w:val="0048099D"/>
    <w:rsid w:val="0048687A"/>
    <w:rsid w:val="00486A65"/>
    <w:rsid w:val="00487929"/>
    <w:rsid w:val="0049018E"/>
    <w:rsid w:val="00491F27"/>
    <w:rsid w:val="004943A7"/>
    <w:rsid w:val="004960C2"/>
    <w:rsid w:val="004A1205"/>
    <w:rsid w:val="004A39E6"/>
    <w:rsid w:val="004B03CA"/>
    <w:rsid w:val="004B18EC"/>
    <w:rsid w:val="004B2C34"/>
    <w:rsid w:val="004B31D3"/>
    <w:rsid w:val="004B5534"/>
    <w:rsid w:val="004B5D47"/>
    <w:rsid w:val="004C0379"/>
    <w:rsid w:val="004C0A04"/>
    <w:rsid w:val="004C1C0B"/>
    <w:rsid w:val="004C291F"/>
    <w:rsid w:val="004C56FC"/>
    <w:rsid w:val="004C696A"/>
    <w:rsid w:val="004C71D0"/>
    <w:rsid w:val="004C7CC4"/>
    <w:rsid w:val="004D2166"/>
    <w:rsid w:val="004D386E"/>
    <w:rsid w:val="004D4D98"/>
    <w:rsid w:val="004D6450"/>
    <w:rsid w:val="004E163C"/>
    <w:rsid w:val="004E1641"/>
    <w:rsid w:val="004E3012"/>
    <w:rsid w:val="004E3754"/>
    <w:rsid w:val="004E722D"/>
    <w:rsid w:val="004F26E4"/>
    <w:rsid w:val="004F28E1"/>
    <w:rsid w:val="004F5E73"/>
    <w:rsid w:val="004F75EF"/>
    <w:rsid w:val="0050119C"/>
    <w:rsid w:val="00502415"/>
    <w:rsid w:val="00503DD2"/>
    <w:rsid w:val="00505746"/>
    <w:rsid w:val="00510320"/>
    <w:rsid w:val="00510A6F"/>
    <w:rsid w:val="00513AA0"/>
    <w:rsid w:val="00514842"/>
    <w:rsid w:val="00516689"/>
    <w:rsid w:val="00520A68"/>
    <w:rsid w:val="00521882"/>
    <w:rsid w:val="00522F6B"/>
    <w:rsid w:val="00526699"/>
    <w:rsid w:val="00530190"/>
    <w:rsid w:val="00531FFB"/>
    <w:rsid w:val="00542D72"/>
    <w:rsid w:val="0054400A"/>
    <w:rsid w:val="005505F5"/>
    <w:rsid w:val="00552083"/>
    <w:rsid w:val="0055214E"/>
    <w:rsid w:val="00552778"/>
    <w:rsid w:val="00560898"/>
    <w:rsid w:val="00561F87"/>
    <w:rsid w:val="00562D26"/>
    <w:rsid w:val="005749E4"/>
    <w:rsid w:val="00575E69"/>
    <w:rsid w:val="00576253"/>
    <w:rsid w:val="005763CB"/>
    <w:rsid w:val="00577B02"/>
    <w:rsid w:val="00577FEC"/>
    <w:rsid w:val="005845AE"/>
    <w:rsid w:val="005866CD"/>
    <w:rsid w:val="00590AFB"/>
    <w:rsid w:val="00595297"/>
    <w:rsid w:val="005A539F"/>
    <w:rsid w:val="005A6C42"/>
    <w:rsid w:val="005A78EF"/>
    <w:rsid w:val="005A79AF"/>
    <w:rsid w:val="005B0A0D"/>
    <w:rsid w:val="005B2AA5"/>
    <w:rsid w:val="005B49C0"/>
    <w:rsid w:val="005B5CCC"/>
    <w:rsid w:val="005B719F"/>
    <w:rsid w:val="005B7244"/>
    <w:rsid w:val="005B77A2"/>
    <w:rsid w:val="005C4888"/>
    <w:rsid w:val="005C4E15"/>
    <w:rsid w:val="005C65BA"/>
    <w:rsid w:val="005C729E"/>
    <w:rsid w:val="005D1503"/>
    <w:rsid w:val="005D23DC"/>
    <w:rsid w:val="005D47A8"/>
    <w:rsid w:val="005D4B82"/>
    <w:rsid w:val="005D65BB"/>
    <w:rsid w:val="005E04C1"/>
    <w:rsid w:val="005E3D08"/>
    <w:rsid w:val="005E5218"/>
    <w:rsid w:val="005E6905"/>
    <w:rsid w:val="005E6CA6"/>
    <w:rsid w:val="005F0C85"/>
    <w:rsid w:val="005F1B4E"/>
    <w:rsid w:val="005F58C6"/>
    <w:rsid w:val="005F6CAD"/>
    <w:rsid w:val="005F7375"/>
    <w:rsid w:val="005F780B"/>
    <w:rsid w:val="006007F8"/>
    <w:rsid w:val="006015F6"/>
    <w:rsid w:val="00602225"/>
    <w:rsid w:val="00603173"/>
    <w:rsid w:val="00603C3B"/>
    <w:rsid w:val="00605F27"/>
    <w:rsid w:val="0060696D"/>
    <w:rsid w:val="00607EBA"/>
    <w:rsid w:val="00614B0B"/>
    <w:rsid w:val="006153AF"/>
    <w:rsid w:val="006171E7"/>
    <w:rsid w:val="006207D4"/>
    <w:rsid w:val="00624576"/>
    <w:rsid w:val="00626789"/>
    <w:rsid w:val="006315AE"/>
    <w:rsid w:val="006321FD"/>
    <w:rsid w:val="00635966"/>
    <w:rsid w:val="00637744"/>
    <w:rsid w:val="00644B4F"/>
    <w:rsid w:val="006468E9"/>
    <w:rsid w:val="006469B5"/>
    <w:rsid w:val="00647779"/>
    <w:rsid w:val="00650488"/>
    <w:rsid w:val="006507BE"/>
    <w:rsid w:val="00654AE1"/>
    <w:rsid w:val="00655411"/>
    <w:rsid w:val="00655975"/>
    <w:rsid w:val="00655F03"/>
    <w:rsid w:val="0065661A"/>
    <w:rsid w:val="00665DEF"/>
    <w:rsid w:val="006671BD"/>
    <w:rsid w:val="00671B4E"/>
    <w:rsid w:val="00676C09"/>
    <w:rsid w:val="00676DA7"/>
    <w:rsid w:val="00677947"/>
    <w:rsid w:val="006819FB"/>
    <w:rsid w:val="0068451B"/>
    <w:rsid w:val="0068584D"/>
    <w:rsid w:val="0068784D"/>
    <w:rsid w:val="00697611"/>
    <w:rsid w:val="00697619"/>
    <w:rsid w:val="0069793A"/>
    <w:rsid w:val="006A00E9"/>
    <w:rsid w:val="006A0273"/>
    <w:rsid w:val="006A1D7D"/>
    <w:rsid w:val="006A21AE"/>
    <w:rsid w:val="006A3C4A"/>
    <w:rsid w:val="006A5748"/>
    <w:rsid w:val="006A63FB"/>
    <w:rsid w:val="006A6DF5"/>
    <w:rsid w:val="006A74B3"/>
    <w:rsid w:val="006B03F0"/>
    <w:rsid w:val="006B181C"/>
    <w:rsid w:val="006B5440"/>
    <w:rsid w:val="006B6289"/>
    <w:rsid w:val="006C2D1A"/>
    <w:rsid w:val="006C4D08"/>
    <w:rsid w:val="006C4F2E"/>
    <w:rsid w:val="006C6F65"/>
    <w:rsid w:val="006D1101"/>
    <w:rsid w:val="006D1D7E"/>
    <w:rsid w:val="006D27E1"/>
    <w:rsid w:val="006D2C0A"/>
    <w:rsid w:val="006D4CF6"/>
    <w:rsid w:val="006D63EB"/>
    <w:rsid w:val="006E4FFA"/>
    <w:rsid w:val="006E6856"/>
    <w:rsid w:val="006E7A38"/>
    <w:rsid w:val="006F149A"/>
    <w:rsid w:val="0070008F"/>
    <w:rsid w:val="00702F76"/>
    <w:rsid w:val="0070380D"/>
    <w:rsid w:val="0070422B"/>
    <w:rsid w:val="007046AC"/>
    <w:rsid w:val="00704D5A"/>
    <w:rsid w:val="0070559E"/>
    <w:rsid w:val="00705B80"/>
    <w:rsid w:val="00713EC4"/>
    <w:rsid w:val="00714AE4"/>
    <w:rsid w:val="0072040B"/>
    <w:rsid w:val="007229C3"/>
    <w:rsid w:val="00723166"/>
    <w:rsid w:val="00725B62"/>
    <w:rsid w:val="00726F8D"/>
    <w:rsid w:val="0073024A"/>
    <w:rsid w:val="00730EAD"/>
    <w:rsid w:val="00731EB1"/>
    <w:rsid w:val="00737574"/>
    <w:rsid w:val="007425FC"/>
    <w:rsid w:val="007450A5"/>
    <w:rsid w:val="007460DB"/>
    <w:rsid w:val="0074614A"/>
    <w:rsid w:val="007464CA"/>
    <w:rsid w:val="00746FCC"/>
    <w:rsid w:val="007502CD"/>
    <w:rsid w:val="007532C9"/>
    <w:rsid w:val="0075417F"/>
    <w:rsid w:val="00754EB1"/>
    <w:rsid w:val="00755668"/>
    <w:rsid w:val="00756DBE"/>
    <w:rsid w:val="00760DCF"/>
    <w:rsid w:val="00762E98"/>
    <w:rsid w:val="00763B49"/>
    <w:rsid w:val="007670F0"/>
    <w:rsid w:val="00772680"/>
    <w:rsid w:val="00772E0B"/>
    <w:rsid w:val="007813E6"/>
    <w:rsid w:val="00781983"/>
    <w:rsid w:val="007826E4"/>
    <w:rsid w:val="00782BCC"/>
    <w:rsid w:val="0078461D"/>
    <w:rsid w:val="007847DD"/>
    <w:rsid w:val="00785160"/>
    <w:rsid w:val="00786BEF"/>
    <w:rsid w:val="007921F7"/>
    <w:rsid w:val="0079247D"/>
    <w:rsid w:val="0079315B"/>
    <w:rsid w:val="00793BD8"/>
    <w:rsid w:val="0079576F"/>
    <w:rsid w:val="007A0367"/>
    <w:rsid w:val="007A3137"/>
    <w:rsid w:val="007A66B0"/>
    <w:rsid w:val="007B1AB6"/>
    <w:rsid w:val="007B1CA0"/>
    <w:rsid w:val="007B2342"/>
    <w:rsid w:val="007B2FB2"/>
    <w:rsid w:val="007C33F6"/>
    <w:rsid w:val="007C4246"/>
    <w:rsid w:val="007C676F"/>
    <w:rsid w:val="007C7383"/>
    <w:rsid w:val="007D0DA0"/>
    <w:rsid w:val="007D4C41"/>
    <w:rsid w:val="007D596E"/>
    <w:rsid w:val="007E1EA2"/>
    <w:rsid w:val="007E2023"/>
    <w:rsid w:val="007E321E"/>
    <w:rsid w:val="007F0E0D"/>
    <w:rsid w:val="007F0F9E"/>
    <w:rsid w:val="007F3E56"/>
    <w:rsid w:val="007F4AF6"/>
    <w:rsid w:val="007F5EC6"/>
    <w:rsid w:val="00804160"/>
    <w:rsid w:val="00807ECB"/>
    <w:rsid w:val="00810C3C"/>
    <w:rsid w:val="008137D7"/>
    <w:rsid w:val="00815B5C"/>
    <w:rsid w:val="00815B96"/>
    <w:rsid w:val="00817B1A"/>
    <w:rsid w:val="00820A3C"/>
    <w:rsid w:val="00820F61"/>
    <w:rsid w:val="008222C0"/>
    <w:rsid w:val="0082315A"/>
    <w:rsid w:val="00825F9D"/>
    <w:rsid w:val="008271EA"/>
    <w:rsid w:val="00835318"/>
    <w:rsid w:val="0084335F"/>
    <w:rsid w:val="0085068E"/>
    <w:rsid w:val="008508AD"/>
    <w:rsid w:val="00850A80"/>
    <w:rsid w:val="00853A68"/>
    <w:rsid w:val="0085504F"/>
    <w:rsid w:val="0085765F"/>
    <w:rsid w:val="008637DC"/>
    <w:rsid w:val="0086430C"/>
    <w:rsid w:val="008643A5"/>
    <w:rsid w:val="008643B8"/>
    <w:rsid w:val="008646DA"/>
    <w:rsid w:val="0086536D"/>
    <w:rsid w:val="00865A44"/>
    <w:rsid w:val="008716BF"/>
    <w:rsid w:val="008725E3"/>
    <w:rsid w:val="00877809"/>
    <w:rsid w:val="00880EEA"/>
    <w:rsid w:val="00883A8D"/>
    <w:rsid w:val="008848BC"/>
    <w:rsid w:val="00886EB8"/>
    <w:rsid w:val="00893595"/>
    <w:rsid w:val="00894D38"/>
    <w:rsid w:val="00895B2D"/>
    <w:rsid w:val="008974C7"/>
    <w:rsid w:val="008A1F21"/>
    <w:rsid w:val="008A2FCA"/>
    <w:rsid w:val="008A3363"/>
    <w:rsid w:val="008A4BEA"/>
    <w:rsid w:val="008A5492"/>
    <w:rsid w:val="008A5920"/>
    <w:rsid w:val="008A63CF"/>
    <w:rsid w:val="008A759A"/>
    <w:rsid w:val="008B1CB8"/>
    <w:rsid w:val="008B44BE"/>
    <w:rsid w:val="008C064C"/>
    <w:rsid w:val="008C1A9A"/>
    <w:rsid w:val="008C2657"/>
    <w:rsid w:val="008C3B9B"/>
    <w:rsid w:val="008C5BD0"/>
    <w:rsid w:val="008D1A35"/>
    <w:rsid w:val="008D2446"/>
    <w:rsid w:val="008D355E"/>
    <w:rsid w:val="008D3D45"/>
    <w:rsid w:val="008D653F"/>
    <w:rsid w:val="008E3925"/>
    <w:rsid w:val="008E4291"/>
    <w:rsid w:val="008E79F4"/>
    <w:rsid w:val="008F1D42"/>
    <w:rsid w:val="008F547C"/>
    <w:rsid w:val="00900AB5"/>
    <w:rsid w:val="00907EEE"/>
    <w:rsid w:val="00912CBC"/>
    <w:rsid w:val="00913A38"/>
    <w:rsid w:val="00914429"/>
    <w:rsid w:val="00915020"/>
    <w:rsid w:val="00920E0A"/>
    <w:rsid w:val="009236E7"/>
    <w:rsid w:val="009251F4"/>
    <w:rsid w:val="00926BEA"/>
    <w:rsid w:val="00927C9B"/>
    <w:rsid w:val="009300CC"/>
    <w:rsid w:val="0093015F"/>
    <w:rsid w:val="009307B1"/>
    <w:rsid w:val="00930B3E"/>
    <w:rsid w:val="00930DC2"/>
    <w:rsid w:val="00933D21"/>
    <w:rsid w:val="00933DF0"/>
    <w:rsid w:val="00936A7C"/>
    <w:rsid w:val="00936E6E"/>
    <w:rsid w:val="00937D91"/>
    <w:rsid w:val="00942563"/>
    <w:rsid w:val="009437FD"/>
    <w:rsid w:val="00945AA8"/>
    <w:rsid w:val="009550C1"/>
    <w:rsid w:val="0095741A"/>
    <w:rsid w:val="00961DF2"/>
    <w:rsid w:val="0096286A"/>
    <w:rsid w:val="009630AC"/>
    <w:rsid w:val="00963418"/>
    <w:rsid w:val="009649E7"/>
    <w:rsid w:val="0096546E"/>
    <w:rsid w:val="00967361"/>
    <w:rsid w:val="009675EB"/>
    <w:rsid w:val="0097174D"/>
    <w:rsid w:val="0097391C"/>
    <w:rsid w:val="0097412E"/>
    <w:rsid w:val="009745C9"/>
    <w:rsid w:val="00974D82"/>
    <w:rsid w:val="00975FBD"/>
    <w:rsid w:val="00980CDA"/>
    <w:rsid w:val="009822D9"/>
    <w:rsid w:val="00983E58"/>
    <w:rsid w:val="00984127"/>
    <w:rsid w:val="009859F3"/>
    <w:rsid w:val="00992957"/>
    <w:rsid w:val="009A1B0E"/>
    <w:rsid w:val="009A30BA"/>
    <w:rsid w:val="009A351A"/>
    <w:rsid w:val="009A4288"/>
    <w:rsid w:val="009A48FB"/>
    <w:rsid w:val="009A4F5B"/>
    <w:rsid w:val="009B0292"/>
    <w:rsid w:val="009B0975"/>
    <w:rsid w:val="009B151A"/>
    <w:rsid w:val="009B20FE"/>
    <w:rsid w:val="009B40B8"/>
    <w:rsid w:val="009B5F4E"/>
    <w:rsid w:val="009B6F11"/>
    <w:rsid w:val="009B76D0"/>
    <w:rsid w:val="009C02CE"/>
    <w:rsid w:val="009C1AA9"/>
    <w:rsid w:val="009C3BC5"/>
    <w:rsid w:val="009C5274"/>
    <w:rsid w:val="009D19AB"/>
    <w:rsid w:val="009D28A7"/>
    <w:rsid w:val="009D3FEA"/>
    <w:rsid w:val="009D6116"/>
    <w:rsid w:val="009D6519"/>
    <w:rsid w:val="009E348B"/>
    <w:rsid w:val="009E76CE"/>
    <w:rsid w:val="009E7C21"/>
    <w:rsid w:val="009F257A"/>
    <w:rsid w:val="009F392C"/>
    <w:rsid w:val="009F4C4D"/>
    <w:rsid w:val="009F4CDD"/>
    <w:rsid w:val="009F7892"/>
    <w:rsid w:val="009F7EE3"/>
    <w:rsid w:val="00A00666"/>
    <w:rsid w:val="00A00B39"/>
    <w:rsid w:val="00A010D0"/>
    <w:rsid w:val="00A02FF3"/>
    <w:rsid w:val="00A03B8A"/>
    <w:rsid w:val="00A0519E"/>
    <w:rsid w:val="00A05D99"/>
    <w:rsid w:val="00A0768D"/>
    <w:rsid w:val="00A10805"/>
    <w:rsid w:val="00A11FAD"/>
    <w:rsid w:val="00A133CC"/>
    <w:rsid w:val="00A13C81"/>
    <w:rsid w:val="00A13D21"/>
    <w:rsid w:val="00A14C10"/>
    <w:rsid w:val="00A14E46"/>
    <w:rsid w:val="00A1585C"/>
    <w:rsid w:val="00A161DC"/>
    <w:rsid w:val="00A16C6A"/>
    <w:rsid w:val="00A21DE9"/>
    <w:rsid w:val="00A220DC"/>
    <w:rsid w:val="00A22731"/>
    <w:rsid w:val="00A23131"/>
    <w:rsid w:val="00A244E0"/>
    <w:rsid w:val="00A27662"/>
    <w:rsid w:val="00A330F0"/>
    <w:rsid w:val="00A43EA7"/>
    <w:rsid w:val="00A44895"/>
    <w:rsid w:val="00A454B8"/>
    <w:rsid w:val="00A4666B"/>
    <w:rsid w:val="00A47254"/>
    <w:rsid w:val="00A47CFA"/>
    <w:rsid w:val="00A50314"/>
    <w:rsid w:val="00A5063E"/>
    <w:rsid w:val="00A50AF9"/>
    <w:rsid w:val="00A51CBC"/>
    <w:rsid w:val="00A53535"/>
    <w:rsid w:val="00A53567"/>
    <w:rsid w:val="00A53A59"/>
    <w:rsid w:val="00A55C15"/>
    <w:rsid w:val="00A60EE9"/>
    <w:rsid w:val="00A63A5B"/>
    <w:rsid w:val="00A66F09"/>
    <w:rsid w:val="00A676FF"/>
    <w:rsid w:val="00A678DC"/>
    <w:rsid w:val="00A715F6"/>
    <w:rsid w:val="00A7209C"/>
    <w:rsid w:val="00A72E45"/>
    <w:rsid w:val="00A73553"/>
    <w:rsid w:val="00A73E1B"/>
    <w:rsid w:val="00A76A4D"/>
    <w:rsid w:val="00A828B2"/>
    <w:rsid w:val="00A83259"/>
    <w:rsid w:val="00A8435E"/>
    <w:rsid w:val="00A8790E"/>
    <w:rsid w:val="00A87E05"/>
    <w:rsid w:val="00A90C28"/>
    <w:rsid w:val="00A91569"/>
    <w:rsid w:val="00A915B4"/>
    <w:rsid w:val="00A93A0A"/>
    <w:rsid w:val="00A9552E"/>
    <w:rsid w:val="00AA0348"/>
    <w:rsid w:val="00AA15B7"/>
    <w:rsid w:val="00AA39D8"/>
    <w:rsid w:val="00AA3A83"/>
    <w:rsid w:val="00AA41F5"/>
    <w:rsid w:val="00AA4418"/>
    <w:rsid w:val="00AA5260"/>
    <w:rsid w:val="00AA59C7"/>
    <w:rsid w:val="00AA6F16"/>
    <w:rsid w:val="00AB77BD"/>
    <w:rsid w:val="00AC3280"/>
    <w:rsid w:val="00AC6D53"/>
    <w:rsid w:val="00AD19E9"/>
    <w:rsid w:val="00AD645E"/>
    <w:rsid w:val="00AD6C53"/>
    <w:rsid w:val="00AD6E73"/>
    <w:rsid w:val="00AE042D"/>
    <w:rsid w:val="00AE35CD"/>
    <w:rsid w:val="00AE588D"/>
    <w:rsid w:val="00AE692B"/>
    <w:rsid w:val="00AF0488"/>
    <w:rsid w:val="00AF2560"/>
    <w:rsid w:val="00AF501B"/>
    <w:rsid w:val="00AF572A"/>
    <w:rsid w:val="00B00893"/>
    <w:rsid w:val="00B0147B"/>
    <w:rsid w:val="00B02FE4"/>
    <w:rsid w:val="00B126ED"/>
    <w:rsid w:val="00B12DC4"/>
    <w:rsid w:val="00B1480B"/>
    <w:rsid w:val="00B16001"/>
    <w:rsid w:val="00B161F4"/>
    <w:rsid w:val="00B17B36"/>
    <w:rsid w:val="00B20C92"/>
    <w:rsid w:val="00B219BB"/>
    <w:rsid w:val="00B26703"/>
    <w:rsid w:val="00B276C4"/>
    <w:rsid w:val="00B27F38"/>
    <w:rsid w:val="00B31839"/>
    <w:rsid w:val="00B342C2"/>
    <w:rsid w:val="00B35085"/>
    <w:rsid w:val="00B35455"/>
    <w:rsid w:val="00B37BE0"/>
    <w:rsid w:val="00B41B01"/>
    <w:rsid w:val="00B4214F"/>
    <w:rsid w:val="00B432D0"/>
    <w:rsid w:val="00B43C65"/>
    <w:rsid w:val="00B4532C"/>
    <w:rsid w:val="00B4653A"/>
    <w:rsid w:val="00B469BB"/>
    <w:rsid w:val="00B5470E"/>
    <w:rsid w:val="00B54CD9"/>
    <w:rsid w:val="00B55393"/>
    <w:rsid w:val="00B60479"/>
    <w:rsid w:val="00B62801"/>
    <w:rsid w:val="00B628BD"/>
    <w:rsid w:val="00B639BE"/>
    <w:rsid w:val="00B64C42"/>
    <w:rsid w:val="00B74691"/>
    <w:rsid w:val="00B763D8"/>
    <w:rsid w:val="00B7653E"/>
    <w:rsid w:val="00B7742A"/>
    <w:rsid w:val="00B80410"/>
    <w:rsid w:val="00B80B3D"/>
    <w:rsid w:val="00B81171"/>
    <w:rsid w:val="00B8440C"/>
    <w:rsid w:val="00B85922"/>
    <w:rsid w:val="00B92816"/>
    <w:rsid w:val="00B92A62"/>
    <w:rsid w:val="00B92BB2"/>
    <w:rsid w:val="00B949D3"/>
    <w:rsid w:val="00BA1E93"/>
    <w:rsid w:val="00BA26B3"/>
    <w:rsid w:val="00BA4FDA"/>
    <w:rsid w:val="00BA5442"/>
    <w:rsid w:val="00BB00BC"/>
    <w:rsid w:val="00BB272F"/>
    <w:rsid w:val="00BB4F2B"/>
    <w:rsid w:val="00BC2576"/>
    <w:rsid w:val="00BC2F59"/>
    <w:rsid w:val="00BC44E5"/>
    <w:rsid w:val="00BC528C"/>
    <w:rsid w:val="00BC5B70"/>
    <w:rsid w:val="00BC5D86"/>
    <w:rsid w:val="00BD03D5"/>
    <w:rsid w:val="00BD47E4"/>
    <w:rsid w:val="00BD551C"/>
    <w:rsid w:val="00BD64D4"/>
    <w:rsid w:val="00BE092B"/>
    <w:rsid w:val="00BE0B39"/>
    <w:rsid w:val="00BE2D28"/>
    <w:rsid w:val="00BE66AE"/>
    <w:rsid w:val="00BE7E05"/>
    <w:rsid w:val="00BF076C"/>
    <w:rsid w:val="00BF0963"/>
    <w:rsid w:val="00BF254D"/>
    <w:rsid w:val="00BF43DA"/>
    <w:rsid w:val="00BF5807"/>
    <w:rsid w:val="00C01C47"/>
    <w:rsid w:val="00C04F32"/>
    <w:rsid w:val="00C0580C"/>
    <w:rsid w:val="00C0678A"/>
    <w:rsid w:val="00C067EE"/>
    <w:rsid w:val="00C07153"/>
    <w:rsid w:val="00C07D8B"/>
    <w:rsid w:val="00C10BD3"/>
    <w:rsid w:val="00C14ADF"/>
    <w:rsid w:val="00C176D9"/>
    <w:rsid w:val="00C17845"/>
    <w:rsid w:val="00C216BD"/>
    <w:rsid w:val="00C23BF4"/>
    <w:rsid w:val="00C24EC7"/>
    <w:rsid w:val="00C2542E"/>
    <w:rsid w:val="00C306E2"/>
    <w:rsid w:val="00C3611D"/>
    <w:rsid w:val="00C364F2"/>
    <w:rsid w:val="00C36B1C"/>
    <w:rsid w:val="00C40E94"/>
    <w:rsid w:val="00C43C8F"/>
    <w:rsid w:val="00C478DD"/>
    <w:rsid w:val="00C507D7"/>
    <w:rsid w:val="00C517FF"/>
    <w:rsid w:val="00C5273A"/>
    <w:rsid w:val="00C5380E"/>
    <w:rsid w:val="00C5523A"/>
    <w:rsid w:val="00C61D21"/>
    <w:rsid w:val="00C63D2A"/>
    <w:rsid w:val="00C64665"/>
    <w:rsid w:val="00C663A3"/>
    <w:rsid w:val="00C7101F"/>
    <w:rsid w:val="00C71498"/>
    <w:rsid w:val="00C71B42"/>
    <w:rsid w:val="00C7223A"/>
    <w:rsid w:val="00C742C4"/>
    <w:rsid w:val="00C744DB"/>
    <w:rsid w:val="00C7684C"/>
    <w:rsid w:val="00C828BE"/>
    <w:rsid w:val="00C876C8"/>
    <w:rsid w:val="00C93AF4"/>
    <w:rsid w:val="00C9548C"/>
    <w:rsid w:val="00CA0AA7"/>
    <w:rsid w:val="00CA2723"/>
    <w:rsid w:val="00CA343E"/>
    <w:rsid w:val="00CA3F79"/>
    <w:rsid w:val="00CA42D1"/>
    <w:rsid w:val="00CA4BF1"/>
    <w:rsid w:val="00CB0F95"/>
    <w:rsid w:val="00CB1125"/>
    <w:rsid w:val="00CB15DE"/>
    <w:rsid w:val="00CB1AFD"/>
    <w:rsid w:val="00CB5C90"/>
    <w:rsid w:val="00CB6268"/>
    <w:rsid w:val="00CC1501"/>
    <w:rsid w:val="00CC1B38"/>
    <w:rsid w:val="00CC3A24"/>
    <w:rsid w:val="00CC5B60"/>
    <w:rsid w:val="00CD0AED"/>
    <w:rsid w:val="00CD4BE3"/>
    <w:rsid w:val="00CD5866"/>
    <w:rsid w:val="00CD5A77"/>
    <w:rsid w:val="00CD7F88"/>
    <w:rsid w:val="00CE0849"/>
    <w:rsid w:val="00CE0D89"/>
    <w:rsid w:val="00CE34AC"/>
    <w:rsid w:val="00CE7546"/>
    <w:rsid w:val="00CF3294"/>
    <w:rsid w:val="00CF3671"/>
    <w:rsid w:val="00CF7B00"/>
    <w:rsid w:val="00D07748"/>
    <w:rsid w:val="00D13947"/>
    <w:rsid w:val="00D1436E"/>
    <w:rsid w:val="00D209D3"/>
    <w:rsid w:val="00D21581"/>
    <w:rsid w:val="00D237DA"/>
    <w:rsid w:val="00D2618C"/>
    <w:rsid w:val="00D26D69"/>
    <w:rsid w:val="00D30277"/>
    <w:rsid w:val="00D30A84"/>
    <w:rsid w:val="00D315E8"/>
    <w:rsid w:val="00D32DC0"/>
    <w:rsid w:val="00D354CC"/>
    <w:rsid w:val="00D3552D"/>
    <w:rsid w:val="00D35F46"/>
    <w:rsid w:val="00D36828"/>
    <w:rsid w:val="00D40AB3"/>
    <w:rsid w:val="00D430FE"/>
    <w:rsid w:val="00D43DB8"/>
    <w:rsid w:val="00D443C6"/>
    <w:rsid w:val="00D4449E"/>
    <w:rsid w:val="00D46B08"/>
    <w:rsid w:val="00D4725D"/>
    <w:rsid w:val="00D4798D"/>
    <w:rsid w:val="00D47AED"/>
    <w:rsid w:val="00D47DD3"/>
    <w:rsid w:val="00D50FBF"/>
    <w:rsid w:val="00D51590"/>
    <w:rsid w:val="00D52F56"/>
    <w:rsid w:val="00D549E7"/>
    <w:rsid w:val="00D5552E"/>
    <w:rsid w:val="00D55DD2"/>
    <w:rsid w:val="00D6041A"/>
    <w:rsid w:val="00D616DD"/>
    <w:rsid w:val="00D62994"/>
    <w:rsid w:val="00D66A3F"/>
    <w:rsid w:val="00D72A35"/>
    <w:rsid w:val="00D81CAC"/>
    <w:rsid w:val="00D8230F"/>
    <w:rsid w:val="00D832D8"/>
    <w:rsid w:val="00D848AD"/>
    <w:rsid w:val="00D90B4D"/>
    <w:rsid w:val="00D91B8B"/>
    <w:rsid w:val="00D92498"/>
    <w:rsid w:val="00D92ECC"/>
    <w:rsid w:val="00D93A23"/>
    <w:rsid w:val="00D94494"/>
    <w:rsid w:val="00D97D50"/>
    <w:rsid w:val="00DA1FDE"/>
    <w:rsid w:val="00DA31D3"/>
    <w:rsid w:val="00DA3808"/>
    <w:rsid w:val="00DA63A6"/>
    <w:rsid w:val="00DB09E5"/>
    <w:rsid w:val="00DB0ACD"/>
    <w:rsid w:val="00DB34C1"/>
    <w:rsid w:val="00DB5372"/>
    <w:rsid w:val="00DB5550"/>
    <w:rsid w:val="00DB6DAF"/>
    <w:rsid w:val="00DC286C"/>
    <w:rsid w:val="00DC593C"/>
    <w:rsid w:val="00DC6C6D"/>
    <w:rsid w:val="00DD00E3"/>
    <w:rsid w:val="00DD0DD3"/>
    <w:rsid w:val="00DD1FBA"/>
    <w:rsid w:val="00DD2311"/>
    <w:rsid w:val="00DD2D4B"/>
    <w:rsid w:val="00DD31CA"/>
    <w:rsid w:val="00DD37AD"/>
    <w:rsid w:val="00DD4265"/>
    <w:rsid w:val="00DD58FF"/>
    <w:rsid w:val="00DD5EE1"/>
    <w:rsid w:val="00DD65A6"/>
    <w:rsid w:val="00DD68CD"/>
    <w:rsid w:val="00DD7582"/>
    <w:rsid w:val="00DE22FD"/>
    <w:rsid w:val="00DE39AC"/>
    <w:rsid w:val="00DE4B4D"/>
    <w:rsid w:val="00DE752E"/>
    <w:rsid w:val="00DF0763"/>
    <w:rsid w:val="00DF3169"/>
    <w:rsid w:val="00DF3263"/>
    <w:rsid w:val="00DF47D2"/>
    <w:rsid w:val="00DF7D10"/>
    <w:rsid w:val="00E00434"/>
    <w:rsid w:val="00E02F4D"/>
    <w:rsid w:val="00E038D3"/>
    <w:rsid w:val="00E038D4"/>
    <w:rsid w:val="00E041A1"/>
    <w:rsid w:val="00E077D7"/>
    <w:rsid w:val="00E1058B"/>
    <w:rsid w:val="00E11F46"/>
    <w:rsid w:val="00E12583"/>
    <w:rsid w:val="00E12B94"/>
    <w:rsid w:val="00E13708"/>
    <w:rsid w:val="00E14C3E"/>
    <w:rsid w:val="00E20821"/>
    <w:rsid w:val="00E2130B"/>
    <w:rsid w:val="00E216F3"/>
    <w:rsid w:val="00E2246C"/>
    <w:rsid w:val="00E24549"/>
    <w:rsid w:val="00E25190"/>
    <w:rsid w:val="00E257DF"/>
    <w:rsid w:val="00E2788F"/>
    <w:rsid w:val="00E3195E"/>
    <w:rsid w:val="00E3362A"/>
    <w:rsid w:val="00E336D2"/>
    <w:rsid w:val="00E34161"/>
    <w:rsid w:val="00E3429E"/>
    <w:rsid w:val="00E3491A"/>
    <w:rsid w:val="00E35428"/>
    <w:rsid w:val="00E3739C"/>
    <w:rsid w:val="00E37473"/>
    <w:rsid w:val="00E378BB"/>
    <w:rsid w:val="00E40397"/>
    <w:rsid w:val="00E41992"/>
    <w:rsid w:val="00E42E3C"/>
    <w:rsid w:val="00E44C6D"/>
    <w:rsid w:val="00E46AF5"/>
    <w:rsid w:val="00E47845"/>
    <w:rsid w:val="00E47A4E"/>
    <w:rsid w:val="00E51FAD"/>
    <w:rsid w:val="00E53FFB"/>
    <w:rsid w:val="00E544DC"/>
    <w:rsid w:val="00E558B2"/>
    <w:rsid w:val="00E6037A"/>
    <w:rsid w:val="00E63D9F"/>
    <w:rsid w:val="00E67314"/>
    <w:rsid w:val="00E703FF"/>
    <w:rsid w:val="00E709E8"/>
    <w:rsid w:val="00E82DDE"/>
    <w:rsid w:val="00E83ACA"/>
    <w:rsid w:val="00E879C5"/>
    <w:rsid w:val="00E90293"/>
    <w:rsid w:val="00E90B90"/>
    <w:rsid w:val="00E90ED1"/>
    <w:rsid w:val="00E912F7"/>
    <w:rsid w:val="00E9434A"/>
    <w:rsid w:val="00E94976"/>
    <w:rsid w:val="00E95F2D"/>
    <w:rsid w:val="00E96827"/>
    <w:rsid w:val="00EA4367"/>
    <w:rsid w:val="00EA5F8A"/>
    <w:rsid w:val="00EA7E47"/>
    <w:rsid w:val="00EB08D8"/>
    <w:rsid w:val="00EB196D"/>
    <w:rsid w:val="00EB220D"/>
    <w:rsid w:val="00EB30C9"/>
    <w:rsid w:val="00EB31C8"/>
    <w:rsid w:val="00EB3B61"/>
    <w:rsid w:val="00EB49D4"/>
    <w:rsid w:val="00EB4FA3"/>
    <w:rsid w:val="00EB5699"/>
    <w:rsid w:val="00EC0F82"/>
    <w:rsid w:val="00EC2C69"/>
    <w:rsid w:val="00EC2CED"/>
    <w:rsid w:val="00EC388B"/>
    <w:rsid w:val="00ED1023"/>
    <w:rsid w:val="00ED1638"/>
    <w:rsid w:val="00ED2521"/>
    <w:rsid w:val="00ED27DD"/>
    <w:rsid w:val="00ED64EF"/>
    <w:rsid w:val="00ED7210"/>
    <w:rsid w:val="00EE0687"/>
    <w:rsid w:val="00EE0E95"/>
    <w:rsid w:val="00EE1C06"/>
    <w:rsid w:val="00EE383E"/>
    <w:rsid w:val="00EE42AC"/>
    <w:rsid w:val="00EE4F3D"/>
    <w:rsid w:val="00EE6620"/>
    <w:rsid w:val="00EE70CA"/>
    <w:rsid w:val="00EF1693"/>
    <w:rsid w:val="00EF2D48"/>
    <w:rsid w:val="00EF2E37"/>
    <w:rsid w:val="00EF34D9"/>
    <w:rsid w:val="00EF6BE4"/>
    <w:rsid w:val="00EF7357"/>
    <w:rsid w:val="00F01D0F"/>
    <w:rsid w:val="00F02D8B"/>
    <w:rsid w:val="00F050DF"/>
    <w:rsid w:val="00F06538"/>
    <w:rsid w:val="00F0707F"/>
    <w:rsid w:val="00F116D8"/>
    <w:rsid w:val="00F120BD"/>
    <w:rsid w:val="00F133EA"/>
    <w:rsid w:val="00F16AA2"/>
    <w:rsid w:val="00F17621"/>
    <w:rsid w:val="00F25351"/>
    <w:rsid w:val="00F31697"/>
    <w:rsid w:val="00F33E51"/>
    <w:rsid w:val="00F35910"/>
    <w:rsid w:val="00F35A07"/>
    <w:rsid w:val="00F35B46"/>
    <w:rsid w:val="00F36A3C"/>
    <w:rsid w:val="00F37E04"/>
    <w:rsid w:val="00F41FDA"/>
    <w:rsid w:val="00F43B42"/>
    <w:rsid w:val="00F46E13"/>
    <w:rsid w:val="00F506FB"/>
    <w:rsid w:val="00F51A14"/>
    <w:rsid w:val="00F532DD"/>
    <w:rsid w:val="00F564CC"/>
    <w:rsid w:val="00F57803"/>
    <w:rsid w:val="00F604EC"/>
    <w:rsid w:val="00F609EE"/>
    <w:rsid w:val="00F61C9B"/>
    <w:rsid w:val="00F65B67"/>
    <w:rsid w:val="00F66523"/>
    <w:rsid w:val="00F67767"/>
    <w:rsid w:val="00F71D3F"/>
    <w:rsid w:val="00F75B29"/>
    <w:rsid w:val="00F76BF7"/>
    <w:rsid w:val="00F80E68"/>
    <w:rsid w:val="00F8706C"/>
    <w:rsid w:val="00F87862"/>
    <w:rsid w:val="00F87D79"/>
    <w:rsid w:val="00F91090"/>
    <w:rsid w:val="00F91A7B"/>
    <w:rsid w:val="00F95350"/>
    <w:rsid w:val="00F9669E"/>
    <w:rsid w:val="00F97DDE"/>
    <w:rsid w:val="00FA1E1A"/>
    <w:rsid w:val="00FA453C"/>
    <w:rsid w:val="00FB036E"/>
    <w:rsid w:val="00FB0FAA"/>
    <w:rsid w:val="00FB5F0A"/>
    <w:rsid w:val="00FC0AB9"/>
    <w:rsid w:val="00FC2CEB"/>
    <w:rsid w:val="00FC458D"/>
    <w:rsid w:val="00FC5E36"/>
    <w:rsid w:val="00FC6EAF"/>
    <w:rsid w:val="00FC7ABA"/>
    <w:rsid w:val="00FD1CE6"/>
    <w:rsid w:val="00FD6DFC"/>
    <w:rsid w:val="00FD772F"/>
    <w:rsid w:val="00FE09D9"/>
    <w:rsid w:val="00FE1C2A"/>
    <w:rsid w:val="00FE26DD"/>
    <w:rsid w:val="00FE2C2C"/>
    <w:rsid w:val="00FE2CCC"/>
    <w:rsid w:val="00FE30B4"/>
    <w:rsid w:val="00FE464F"/>
    <w:rsid w:val="00FE4E5F"/>
    <w:rsid w:val="00FE6FDE"/>
    <w:rsid w:val="00FF00EE"/>
    <w:rsid w:val="00FF08EF"/>
    <w:rsid w:val="00FF29FE"/>
    <w:rsid w:val="00FF5CB4"/>
    <w:rsid w:val="00FF7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4AFBDA"/>
  <w15:chartTrackingRefBased/>
  <w15:docId w15:val="{EDE09C35-C178-4EB5-A026-A0468305C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384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2D3381"/>
    <w:pPr>
      <w:tabs>
        <w:tab w:val="left" w:pos="720"/>
      </w:tabs>
      <w:suppressAutoHyphens/>
      <w:spacing w:after="200" w:line="276" w:lineRule="auto"/>
      <w:jc w:val="left"/>
    </w:pPr>
    <w:rPr>
      <w:rFonts w:ascii="Times New Roman" w:eastAsia="바탕" w:hAnsi="Times New Roman" w:cs="Times New Roman"/>
      <w:color w:val="00000A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Char"/>
    <w:uiPriority w:val="34"/>
    <w:qFormat/>
    <w:rsid w:val="0008623A"/>
    <w:pPr>
      <w:tabs>
        <w:tab w:val="clear" w:pos="720"/>
      </w:tabs>
      <w:suppressAutoHyphens w:val="0"/>
      <w:spacing w:after="384" w:line="259" w:lineRule="auto"/>
      <w:ind w:leftChars="400" w:left="800"/>
      <w:jc w:val="both"/>
    </w:pPr>
    <w:rPr>
      <w:rFonts w:asciiTheme="minorHAnsi" w:eastAsiaTheme="minorEastAsia" w:hAnsiTheme="minorHAnsi" w:cstheme="minorBidi"/>
      <w:color w:val="auto"/>
      <w:kern w:val="2"/>
      <w:sz w:val="20"/>
      <w:szCs w:val="20"/>
      <w:lang w:eastAsia="ko-KR"/>
    </w:rPr>
  </w:style>
  <w:style w:type="character" w:customStyle="1" w:styleId="Char">
    <w:name w:val="목록 단락 Char"/>
    <w:basedOn w:val="a0"/>
    <w:link w:val="a3"/>
    <w:uiPriority w:val="34"/>
    <w:rsid w:val="0008623A"/>
  </w:style>
  <w:style w:type="character" w:styleId="a4">
    <w:name w:val="Placeholder Text"/>
    <w:basedOn w:val="a0"/>
    <w:uiPriority w:val="99"/>
    <w:semiHidden/>
    <w:rsid w:val="00EF2D48"/>
    <w:rPr>
      <w:color w:val="808080"/>
    </w:rPr>
  </w:style>
  <w:style w:type="paragraph" w:customStyle="1" w:styleId="EndNoteBibliographyTitle">
    <w:name w:val="EndNote Bibliography Title"/>
    <w:basedOn w:val="a"/>
    <w:link w:val="EndNoteBibliographyTitleChar"/>
    <w:rsid w:val="001B2573"/>
    <w:pPr>
      <w:tabs>
        <w:tab w:val="clear" w:pos="720"/>
      </w:tabs>
      <w:suppressAutoHyphens w:val="0"/>
      <w:spacing w:after="0" w:line="259" w:lineRule="auto"/>
      <w:jc w:val="center"/>
    </w:pPr>
    <w:rPr>
      <w:rFonts w:ascii="맑은 고딕" w:eastAsia="맑은 고딕" w:hAnsi="맑은 고딕" w:cstheme="minorBidi"/>
      <w:noProof/>
      <w:color w:val="auto"/>
      <w:kern w:val="2"/>
      <w:sz w:val="20"/>
      <w:szCs w:val="20"/>
      <w:lang w:eastAsia="ko-KR"/>
    </w:rPr>
  </w:style>
  <w:style w:type="character" w:customStyle="1" w:styleId="EndNoteBibliographyTitleChar">
    <w:name w:val="EndNote Bibliography Title Char"/>
    <w:basedOn w:val="Char"/>
    <w:link w:val="EndNoteBibliographyTitle"/>
    <w:rsid w:val="001B2573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5"/>
    <w:link w:val="EndNoteBibliographyChar"/>
    <w:rsid w:val="004D2166"/>
    <w:pPr>
      <w:spacing w:after="0" w:line="240" w:lineRule="auto"/>
      <w:ind w:left="480" w:hangingChars="200" w:hanging="480"/>
    </w:pPr>
    <w:rPr>
      <w:rFonts w:ascii="맑은 고딕" w:eastAsia="맑은 고딕" w:hAnsi="맑은 고딕" w:cs="Times New Roman"/>
      <w:noProof/>
      <w:sz w:val="20"/>
      <w:szCs w:val="24"/>
    </w:rPr>
  </w:style>
  <w:style w:type="character" w:customStyle="1" w:styleId="EndNoteBibliographyChar">
    <w:name w:val="EndNote Bibliography Char"/>
    <w:basedOn w:val="Char"/>
    <w:link w:val="EndNoteBibliography"/>
    <w:rsid w:val="004D2166"/>
    <w:rPr>
      <w:rFonts w:ascii="맑은 고딕" w:eastAsia="맑은 고딕" w:hAnsi="맑은 고딕" w:cs="Times New Roman"/>
      <w:noProof/>
      <w:szCs w:val="24"/>
    </w:rPr>
  </w:style>
  <w:style w:type="character" w:styleId="a6">
    <w:name w:val="Hyperlink"/>
    <w:basedOn w:val="a0"/>
    <w:uiPriority w:val="99"/>
    <w:semiHidden/>
    <w:unhideWhenUsed/>
    <w:rsid w:val="007C7383"/>
    <w:rPr>
      <w:color w:val="0000FF"/>
      <w:u w:val="single"/>
    </w:rPr>
  </w:style>
  <w:style w:type="character" w:styleId="a7">
    <w:name w:val="annotation reference"/>
    <w:basedOn w:val="a0"/>
    <w:uiPriority w:val="99"/>
    <w:semiHidden/>
    <w:unhideWhenUsed/>
    <w:rsid w:val="004F26E4"/>
    <w:rPr>
      <w:sz w:val="18"/>
      <w:szCs w:val="18"/>
    </w:rPr>
  </w:style>
  <w:style w:type="paragraph" w:styleId="a8">
    <w:name w:val="annotation text"/>
    <w:basedOn w:val="a"/>
    <w:link w:val="Char0"/>
    <w:uiPriority w:val="99"/>
    <w:unhideWhenUsed/>
    <w:rsid w:val="004F26E4"/>
    <w:pPr>
      <w:tabs>
        <w:tab w:val="clear" w:pos="720"/>
      </w:tabs>
      <w:suppressAutoHyphens w:val="0"/>
      <w:spacing w:after="384" w:line="259" w:lineRule="auto"/>
    </w:pPr>
    <w:rPr>
      <w:rFonts w:asciiTheme="minorHAnsi" w:eastAsiaTheme="minorEastAsia" w:hAnsiTheme="minorHAnsi" w:cstheme="minorBidi"/>
      <w:color w:val="auto"/>
      <w:kern w:val="2"/>
      <w:sz w:val="20"/>
      <w:szCs w:val="20"/>
      <w:lang w:eastAsia="ko-KR"/>
    </w:rPr>
  </w:style>
  <w:style w:type="character" w:customStyle="1" w:styleId="Char0">
    <w:name w:val="메모 텍스트 Char"/>
    <w:basedOn w:val="a0"/>
    <w:link w:val="a8"/>
    <w:uiPriority w:val="99"/>
    <w:rsid w:val="004F26E4"/>
  </w:style>
  <w:style w:type="paragraph" w:styleId="a9">
    <w:name w:val="annotation subject"/>
    <w:basedOn w:val="a8"/>
    <w:next w:val="a8"/>
    <w:link w:val="Char1"/>
    <w:uiPriority w:val="99"/>
    <w:semiHidden/>
    <w:unhideWhenUsed/>
    <w:rsid w:val="004F26E4"/>
    <w:rPr>
      <w:b/>
      <w:bCs/>
    </w:rPr>
  </w:style>
  <w:style w:type="character" w:customStyle="1" w:styleId="Char1">
    <w:name w:val="메모 주제 Char"/>
    <w:basedOn w:val="Char0"/>
    <w:link w:val="a9"/>
    <w:uiPriority w:val="99"/>
    <w:semiHidden/>
    <w:rsid w:val="004F26E4"/>
    <w:rPr>
      <w:b/>
      <w:bCs/>
    </w:rPr>
  </w:style>
  <w:style w:type="paragraph" w:styleId="aa">
    <w:name w:val="Balloon Text"/>
    <w:basedOn w:val="a"/>
    <w:link w:val="Char2"/>
    <w:uiPriority w:val="99"/>
    <w:semiHidden/>
    <w:unhideWhenUsed/>
    <w:rsid w:val="004F26E4"/>
    <w:pPr>
      <w:tabs>
        <w:tab w:val="clear" w:pos="720"/>
      </w:tabs>
      <w:suppressAutoHyphens w:val="0"/>
      <w:spacing w:after="0" w:line="240" w:lineRule="auto"/>
      <w:jc w:val="both"/>
    </w:pPr>
    <w:rPr>
      <w:rFonts w:asciiTheme="majorHAnsi" w:eastAsiaTheme="majorEastAsia" w:hAnsiTheme="majorHAnsi" w:cstheme="majorBidi"/>
      <w:color w:val="auto"/>
      <w:kern w:val="2"/>
      <w:sz w:val="18"/>
      <w:szCs w:val="18"/>
      <w:lang w:eastAsia="ko-KR"/>
    </w:rPr>
  </w:style>
  <w:style w:type="character" w:customStyle="1" w:styleId="Char2">
    <w:name w:val="풍선 도움말 텍스트 Char"/>
    <w:basedOn w:val="a0"/>
    <w:link w:val="aa"/>
    <w:uiPriority w:val="99"/>
    <w:semiHidden/>
    <w:rsid w:val="004F26E4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header"/>
    <w:basedOn w:val="a"/>
    <w:link w:val="Char3"/>
    <w:uiPriority w:val="99"/>
    <w:unhideWhenUsed/>
    <w:rsid w:val="00B639BE"/>
    <w:pPr>
      <w:tabs>
        <w:tab w:val="clear" w:pos="720"/>
        <w:tab w:val="center" w:pos="4513"/>
        <w:tab w:val="right" w:pos="9026"/>
      </w:tabs>
      <w:suppressAutoHyphens w:val="0"/>
      <w:snapToGrid w:val="0"/>
      <w:spacing w:after="384" w:line="259" w:lineRule="auto"/>
      <w:jc w:val="both"/>
    </w:pPr>
    <w:rPr>
      <w:rFonts w:asciiTheme="minorHAnsi" w:eastAsiaTheme="minorEastAsia" w:hAnsiTheme="minorHAnsi" w:cstheme="minorBidi"/>
      <w:color w:val="auto"/>
      <w:kern w:val="2"/>
      <w:sz w:val="20"/>
      <w:szCs w:val="20"/>
      <w:lang w:eastAsia="ko-KR"/>
    </w:rPr>
  </w:style>
  <w:style w:type="character" w:customStyle="1" w:styleId="Char3">
    <w:name w:val="머리글 Char"/>
    <w:basedOn w:val="a0"/>
    <w:link w:val="ab"/>
    <w:uiPriority w:val="99"/>
    <w:rsid w:val="00B639BE"/>
  </w:style>
  <w:style w:type="paragraph" w:styleId="ac">
    <w:name w:val="footer"/>
    <w:basedOn w:val="a5"/>
    <w:link w:val="Char4"/>
    <w:uiPriority w:val="99"/>
    <w:unhideWhenUsed/>
    <w:rsid w:val="004342B9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4342B9"/>
    <w:rPr>
      <w:rFonts w:ascii="Times New Roman" w:eastAsia="Times New Roman" w:hAnsi="Times New Roman"/>
      <w:sz w:val="24"/>
    </w:rPr>
  </w:style>
  <w:style w:type="paragraph" w:customStyle="1" w:styleId="Default">
    <w:name w:val="Default"/>
    <w:rsid w:val="00930DC2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Arial" w:hAnsi="Arial" w:cs="Arial"/>
      <w:color w:val="000000"/>
      <w:kern w:val="0"/>
      <w:sz w:val="24"/>
      <w:szCs w:val="24"/>
    </w:rPr>
  </w:style>
  <w:style w:type="character" w:styleId="ad">
    <w:name w:val="line number"/>
    <w:basedOn w:val="Char5"/>
    <w:uiPriority w:val="99"/>
    <w:semiHidden/>
    <w:unhideWhenUsed/>
    <w:rsid w:val="004342B9"/>
    <w:rPr>
      <w:rFonts w:ascii="Times New Roman" w:eastAsia="Times New Roman" w:hAnsi="Times New Roman"/>
      <w:sz w:val="24"/>
    </w:rPr>
  </w:style>
  <w:style w:type="paragraph" w:styleId="ae">
    <w:name w:val="No Spacing"/>
    <w:link w:val="Char6"/>
    <w:uiPriority w:val="1"/>
    <w:qFormat/>
    <w:rsid w:val="001A38EA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a5">
    <w:name w:val="논문"/>
    <w:basedOn w:val="ae"/>
    <w:link w:val="Char5"/>
    <w:qFormat/>
    <w:rsid w:val="00B20C92"/>
    <w:pPr>
      <w:spacing w:after="120" w:line="480" w:lineRule="auto"/>
    </w:pPr>
    <w:rPr>
      <w:rFonts w:ascii="Times New Roman" w:eastAsia="Times New Roman" w:hAnsi="Times New Roman"/>
      <w:sz w:val="24"/>
    </w:rPr>
  </w:style>
  <w:style w:type="character" w:customStyle="1" w:styleId="InternetLink">
    <w:name w:val="Internet Link"/>
    <w:rsid w:val="002D3381"/>
    <w:rPr>
      <w:color w:val="00000A"/>
      <w:u w:val="none"/>
      <w:lang w:val="en-GB" w:eastAsia="en-GB" w:bidi="en-GB"/>
    </w:rPr>
  </w:style>
  <w:style w:type="character" w:customStyle="1" w:styleId="Char6">
    <w:name w:val="간격 없음 Char"/>
    <w:basedOn w:val="a0"/>
    <w:link w:val="ae"/>
    <w:uiPriority w:val="1"/>
    <w:rsid w:val="001A38EA"/>
  </w:style>
  <w:style w:type="character" w:customStyle="1" w:styleId="Char5">
    <w:name w:val="논문 Char"/>
    <w:basedOn w:val="Char6"/>
    <w:link w:val="a5"/>
    <w:rsid w:val="00B20C92"/>
    <w:rPr>
      <w:rFonts w:ascii="Times New Roman" w:eastAsia="Times New Roman" w:hAnsi="Times New Roman"/>
      <w:sz w:val="24"/>
    </w:rPr>
  </w:style>
  <w:style w:type="paragraph" w:customStyle="1" w:styleId="Masterstyle">
    <w:name w:val="Master style"/>
    <w:basedOn w:val="a"/>
    <w:rsid w:val="002D3381"/>
    <w:pPr>
      <w:tabs>
        <w:tab w:val="clear" w:pos="720"/>
      </w:tabs>
      <w:suppressAutoHyphens w:val="0"/>
      <w:spacing w:after="0" w:line="360" w:lineRule="auto"/>
      <w:jc w:val="both"/>
    </w:pPr>
    <w:rPr>
      <w:rFonts w:ascii="Arial" w:eastAsia="SimSun" w:hAnsi="Arial"/>
      <w:color w:val="auto"/>
      <w:szCs w:val="20"/>
      <w:lang w:val="en-AU" w:eastAsia="zh-CN"/>
    </w:rPr>
  </w:style>
  <w:style w:type="table" w:styleId="af">
    <w:name w:val="Table Grid"/>
    <w:basedOn w:val="a1"/>
    <w:uiPriority w:val="39"/>
    <w:rsid w:val="002721AE"/>
    <w:pPr>
      <w:spacing w:after="0" w:line="240" w:lineRule="auto"/>
      <w:jc w:val="left"/>
    </w:pPr>
    <w:rPr>
      <w:rFonts w:eastAsia="바탕"/>
      <w:kern w:val="0"/>
      <w:sz w:val="22"/>
      <w:szCs w:val="22"/>
      <w:lang w:val="en-SG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4C291F"/>
    <w:pPr>
      <w:spacing w:after="0" w:line="240" w:lineRule="auto"/>
      <w:jc w:val="left"/>
    </w:pPr>
    <w:rPr>
      <w:rFonts w:ascii="Times New Roman" w:eastAsia="바탕" w:hAnsi="Times New Roman" w:cs="Times New Roman"/>
      <w:color w:val="00000A"/>
      <w:kern w:val="0"/>
      <w:sz w:val="24"/>
      <w:szCs w:val="24"/>
      <w:lang w:eastAsia="en-US"/>
    </w:rPr>
  </w:style>
  <w:style w:type="character" w:customStyle="1" w:styleId="figuretitle1">
    <w:name w:val="figuretitle1"/>
    <w:basedOn w:val="a0"/>
    <w:rsid w:val="00531FFB"/>
    <w:rPr>
      <w:rFonts w:ascii="Times New Roman" w:hAnsi="Times New Roman" w:cs="Times New Roman" w:hint="default"/>
      <w:b/>
      <w:bCs/>
      <w:sz w:val="24"/>
      <w:szCs w:val="24"/>
    </w:rPr>
  </w:style>
  <w:style w:type="character" w:customStyle="1" w:styleId="family">
    <w:name w:val="family"/>
    <w:basedOn w:val="a0"/>
    <w:rsid w:val="00F564CC"/>
  </w:style>
  <w:style w:type="character" w:styleId="af1">
    <w:name w:val="Emphasis"/>
    <w:basedOn w:val="a0"/>
    <w:uiPriority w:val="20"/>
    <w:qFormat/>
    <w:rsid w:val="008D3D45"/>
    <w:rPr>
      <w:b/>
      <w:bCs/>
      <w:i w:val="0"/>
      <w:iCs w:val="0"/>
    </w:rPr>
  </w:style>
  <w:style w:type="character" w:customStyle="1" w:styleId="st1">
    <w:name w:val="st1"/>
    <w:basedOn w:val="a0"/>
    <w:rsid w:val="008D3D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93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9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ostas@ce.gatech.ed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g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FB7D99-2FAC-4902-BED8-2F69009347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36</Words>
  <Characters>1346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geon Choi</dc:creator>
  <cp:keywords/>
  <dc:description/>
  <cp:lastModifiedBy>Seungdae Oh</cp:lastModifiedBy>
  <cp:revision>4</cp:revision>
  <cp:lastPrinted>2018-02-14T05:02:00Z</cp:lastPrinted>
  <dcterms:created xsi:type="dcterms:W3CDTF">2018-10-22T15:58:00Z</dcterms:created>
  <dcterms:modified xsi:type="dcterms:W3CDTF">2019-02-09T03:03:00Z</dcterms:modified>
</cp:coreProperties>
</file>